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4C65A" w14:textId="7262C11A" w:rsidR="00BF69EA" w:rsidRDefault="000A3CC2" w:rsidP="00BF69E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BF69EA" w:rsidRPr="527E0B1B">
        <w:rPr>
          <w:rFonts w:ascii="Times New Roman" w:eastAsia="Times New Roman" w:hAnsi="Times New Roman" w:cs="Times New Roman"/>
          <w:b/>
          <w:bCs/>
        </w:rPr>
        <w:t>Table 2: Samples and Somatic Findings</w:t>
      </w:r>
    </w:p>
    <w:tbl>
      <w:tblPr>
        <w:tblStyle w:val="PlainTable2"/>
        <w:tblW w:w="14508" w:type="dxa"/>
        <w:tblInd w:w="-113" w:type="dxa"/>
        <w:tblLayout w:type="fixed"/>
        <w:tblLook w:val="06A0" w:firstRow="1" w:lastRow="0" w:firstColumn="1" w:lastColumn="0" w:noHBand="1" w:noVBand="1"/>
      </w:tblPr>
      <w:tblGrid>
        <w:gridCol w:w="113"/>
        <w:gridCol w:w="2245"/>
        <w:gridCol w:w="270"/>
        <w:gridCol w:w="1170"/>
        <w:gridCol w:w="4410"/>
        <w:gridCol w:w="630"/>
        <w:gridCol w:w="1170"/>
        <w:gridCol w:w="180"/>
        <w:gridCol w:w="90"/>
        <w:gridCol w:w="1080"/>
        <w:gridCol w:w="90"/>
        <w:gridCol w:w="990"/>
        <w:gridCol w:w="630"/>
        <w:gridCol w:w="1440"/>
      </w:tblGrid>
      <w:tr w:rsidR="008D37D7" w:rsidRPr="00BD54C0" w14:paraId="3D4C771F" w14:textId="0F1888C8" w:rsidTr="00ED0B26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1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FA5BE9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rain regio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A4E52B" w14:textId="77777777" w:rsidR="00B979BC" w:rsidRPr="00BD54C0" w:rsidRDefault="00B979BC" w:rsidP="007C1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/FFPE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F86F45" w14:textId="77777777" w:rsidR="00B979BC" w:rsidRPr="00BD54C0" w:rsidRDefault="00B979BC" w:rsidP="007C15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pathology (detailed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D1A34E" w14:textId="77777777" w:rsidR="00B979BC" w:rsidRPr="00BD54C0" w:rsidRDefault="00B979BC" w:rsidP="007C1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omatic Varian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7296EA" w14:textId="77777777" w:rsidR="00B979BC" w:rsidRPr="00BD54C0" w:rsidRDefault="00B979BC" w:rsidP="007C1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AF % (WES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0EA392" w14:textId="318BB8D5" w:rsidR="00B979BC" w:rsidRPr="00BD54C0" w:rsidRDefault="00B979BC" w:rsidP="007C1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AF % (targeted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0C7470" w14:textId="6482BC22" w:rsidR="008D37D7" w:rsidRDefault="00B979BC" w:rsidP="007C1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ermline</w:t>
            </w:r>
          </w:p>
          <w:p w14:paraId="3B440A04" w14:textId="1C1FB26B" w:rsidR="00B979BC" w:rsidRPr="00BD54C0" w:rsidRDefault="00B979BC" w:rsidP="007C1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indings</w:t>
            </w:r>
          </w:p>
        </w:tc>
      </w:tr>
      <w:tr w:rsidR="00B979BC" w:rsidRPr="00BD54C0" w14:paraId="1CE04A13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9C7278" w14:textId="25247CC4" w:rsidR="00B979BC" w:rsidRPr="00BD54C0" w:rsidRDefault="00B979BC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2 - Case - FCD IIId - History of TBI</w:t>
            </w:r>
          </w:p>
        </w:tc>
      </w:tr>
      <w:tr w:rsidR="00B979BC" w:rsidRPr="00BD54C0" w14:paraId="290DD2EC" w14:textId="3C411F7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bottom w:val="nil"/>
            </w:tcBorders>
            <w:vAlign w:val="center"/>
          </w:tcPr>
          <w:p w14:paraId="68A61E86" w14:textId="24D74C3C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ontal lobe 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47EDF078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0E2EF3C1" w14:textId="081B99B0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nal loss and gliosis; white matter gliosis and rar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3A49E38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3FAA25D4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1C3CEAE7" w14:textId="24F87DB1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29619E55" w14:textId="7B66DAA6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077674B2" w14:textId="2103E4E5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nil"/>
            </w:tcBorders>
            <w:vAlign w:val="center"/>
          </w:tcPr>
          <w:p w14:paraId="12617B82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erisylvian gyrus</w:t>
            </w:r>
          </w:p>
        </w:tc>
        <w:tc>
          <w:tcPr>
            <w:tcW w:w="1440" w:type="dxa"/>
            <w:gridSpan w:val="2"/>
            <w:vAlign w:val="center"/>
          </w:tcPr>
          <w:p w14:paraId="40CBE08D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8724F25" w14:textId="19AE3729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euronal loss and gliosis; neuronal dyslamination; white matter gliosis and 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r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  <w:tc>
          <w:tcPr>
            <w:tcW w:w="1980" w:type="dxa"/>
            <w:gridSpan w:val="3"/>
            <w:vAlign w:val="center"/>
          </w:tcPr>
          <w:p w14:paraId="04533B0D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80D17D3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E5D9F0B" w14:textId="6BFAB309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2D70D9A5" w14:textId="33DEFDE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125F5AD4" w14:textId="5D5A481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667943F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 temporal lobe</w:t>
            </w:r>
          </w:p>
        </w:tc>
        <w:tc>
          <w:tcPr>
            <w:tcW w:w="1440" w:type="dxa"/>
            <w:gridSpan w:val="2"/>
            <w:vAlign w:val="center"/>
          </w:tcPr>
          <w:p w14:paraId="2EAF2EF2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11A8CFA3" w14:textId="4C60F1F1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euronal loss and gliosis; white matter gliosis and 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r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  <w:tc>
          <w:tcPr>
            <w:tcW w:w="1980" w:type="dxa"/>
            <w:gridSpan w:val="3"/>
            <w:vAlign w:val="center"/>
          </w:tcPr>
          <w:p w14:paraId="14324BE7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68968C6C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4A1960FA" w14:textId="0BB341E8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6B8D4AB6" w14:textId="0CBF5A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2725FDDF" w14:textId="26782194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F2C3DAC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vAlign w:val="center"/>
          </w:tcPr>
          <w:p w14:paraId="0F46D457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B4CD3F7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sclerosis type 1</w:t>
            </w:r>
          </w:p>
        </w:tc>
        <w:tc>
          <w:tcPr>
            <w:tcW w:w="1980" w:type="dxa"/>
            <w:gridSpan w:val="3"/>
            <w:vAlign w:val="center"/>
          </w:tcPr>
          <w:p w14:paraId="3D6C73B6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49FE3D0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1249206" w14:textId="76F408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69ACEF2C" w14:textId="23FE4F04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7092A653" w14:textId="2A6064F8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7891A37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efrontal gyrus</w:t>
            </w:r>
          </w:p>
        </w:tc>
        <w:tc>
          <w:tcPr>
            <w:tcW w:w="1440" w:type="dxa"/>
            <w:gridSpan w:val="2"/>
            <w:vAlign w:val="center"/>
          </w:tcPr>
          <w:p w14:paraId="61BFB7C0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12F91FB0" w14:textId="65DAC3B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euronal loss and gliosis; neuronal dyslamination; white matter gliosis and 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r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  <w:tc>
          <w:tcPr>
            <w:tcW w:w="1980" w:type="dxa"/>
            <w:gridSpan w:val="3"/>
            <w:vAlign w:val="center"/>
          </w:tcPr>
          <w:p w14:paraId="7A415BBB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38690900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46981DDA" w14:textId="0AF5BD5D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4F0E4CD8" w14:textId="6E2A0060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5F672E53" w14:textId="72A6D0A2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503ABB3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ontal lobe 2</w:t>
            </w:r>
          </w:p>
        </w:tc>
        <w:tc>
          <w:tcPr>
            <w:tcW w:w="1440" w:type="dxa"/>
            <w:gridSpan w:val="2"/>
            <w:vAlign w:val="center"/>
          </w:tcPr>
          <w:p w14:paraId="38DEBB1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53BBF24A" w14:textId="4496EE58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euronal loss and gliosis; neuronal dyslamination; white matter gliosis and 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r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  <w:tc>
          <w:tcPr>
            <w:tcW w:w="1980" w:type="dxa"/>
            <w:gridSpan w:val="3"/>
            <w:vAlign w:val="center"/>
          </w:tcPr>
          <w:p w14:paraId="6C4ADCAB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F00798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1A837D10" w14:textId="106E3D4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049ED2B6" w14:textId="5C5D5E5B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45F8E9FD" w14:textId="5C064D55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46919D8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dial frontal lobe</w:t>
            </w:r>
          </w:p>
        </w:tc>
        <w:tc>
          <w:tcPr>
            <w:tcW w:w="1440" w:type="dxa"/>
            <w:gridSpan w:val="2"/>
            <w:vAlign w:val="center"/>
          </w:tcPr>
          <w:p w14:paraId="1F11385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72AAC594" w14:textId="705C446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euronal loss and gliosis; neuronal dyslamination; white matter gliosis and 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r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  <w:tc>
          <w:tcPr>
            <w:tcW w:w="1980" w:type="dxa"/>
            <w:gridSpan w:val="3"/>
            <w:vAlign w:val="center"/>
          </w:tcPr>
          <w:p w14:paraId="1C6AC18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468EBD72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5936EFDC" w14:textId="703191E0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78D19F13" w14:textId="04F9B01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42ADB8AF" w14:textId="1CD09D02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9357AA7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emporal occipital lobe</w:t>
            </w:r>
          </w:p>
        </w:tc>
        <w:tc>
          <w:tcPr>
            <w:tcW w:w="1440" w:type="dxa"/>
            <w:gridSpan w:val="2"/>
            <w:vAlign w:val="center"/>
          </w:tcPr>
          <w:p w14:paraId="13AF6084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A166791" w14:textId="6A588D5D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euronal loss and gliosis; neuronal dyslamination; white matter gliosis and 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r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  <w:tc>
          <w:tcPr>
            <w:tcW w:w="1980" w:type="dxa"/>
            <w:gridSpan w:val="3"/>
            <w:vAlign w:val="center"/>
          </w:tcPr>
          <w:p w14:paraId="589007AE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28838E88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2B76688" w14:textId="38B62A59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0A240802" w14:textId="79E50C76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5F939F69" w14:textId="2353E3A2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D92EF03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ccipital lobe</w:t>
            </w:r>
          </w:p>
        </w:tc>
        <w:tc>
          <w:tcPr>
            <w:tcW w:w="1440" w:type="dxa"/>
            <w:gridSpan w:val="2"/>
            <w:vAlign w:val="center"/>
          </w:tcPr>
          <w:p w14:paraId="28E80CF9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9467FDA" w14:textId="1CB883A6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euronal loss and gliosis; neuronal dyslamination; white matter gliosis and 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r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  <w:tc>
          <w:tcPr>
            <w:tcW w:w="1980" w:type="dxa"/>
            <w:gridSpan w:val="3"/>
            <w:vAlign w:val="center"/>
          </w:tcPr>
          <w:p w14:paraId="50A3AE67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326687F3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5325ED7" w14:textId="5FCFFCCC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64508C73" w14:textId="54128662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5812D6B1" w14:textId="01290660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3D575862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rietal lobe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5AE68E41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59EC279B" w14:textId="1683DCBC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Neuronal loss and gliosis; neuronal dyslamination; white matter gliosis and 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r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="006E3971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E3971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ctio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53B856E6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61EA9D7A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3D257D55" w14:textId="4921F793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1DE64840" w14:textId="65BA37F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3494740A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0D4E8" w14:textId="06049970" w:rsidR="00B979BC" w:rsidRPr="00BD54C0" w:rsidRDefault="00B979BC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8 - Case - FCD IIId - History of perinatal stroke</w:t>
            </w:r>
          </w:p>
        </w:tc>
      </w:tr>
      <w:tr w:rsidR="00B979BC" w:rsidRPr="00BD54C0" w14:paraId="760BFC44" w14:textId="266E7BA5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17087F6C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ontal lob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3C0D0842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5B02A464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ncephaloclastic changes; possible dyslamin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0F69770F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5C092F0C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3355FD2C" w14:textId="4F24330E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778A375A" w14:textId="6692B984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3988F069" w14:textId="0C7A680E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4D9C6B9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dial frontal lobe</w:t>
            </w:r>
          </w:p>
        </w:tc>
        <w:tc>
          <w:tcPr>
            <w:tcW w:w="1440" w:type="dxa"/>
            <w:gridSpan w:val="2"/>
            <w:vAlign w:val="center"/>
          </w:tcPr>
          <w:p w14:paraId="71A97129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0C671674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ncephaloclastic changes</w:t>
            </w:r>
          </w:p>
        </w:tc>
        <w:tc>
          <w:tcPr>
            <w:tcW w:w="1980" w:type="dxa"/>
            <w:gridSpan w:val="3"/>
            <w:vAlign w:val="center"/>
          </w:tcPr>
          <w:p w14:paraId="69D50A9F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2D057597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5DD40A6A" w14:textId="3AC77D5F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4EF68F9E" w14:textId="25E3F8BD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3110EE77" w14:textId="63F07285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57BC981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terior frontal lobe</w:t>
            </w:r>
          </w:p>
        </w:tc>
        <w:tc>
          <w:tcPr>
            <w:tcW w:w="1440" w:type="dxa"/>
            <w:gridSpan w:val="2"/>
            <w:vAlign w:val="center"/>
          </w:tcPr>
          <w:p w14:paraId="08EE402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371F7C98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ncephaloclastic changes; possible dyslamination</w:t>
            </w:r>
          </w:p>
        </w:tc>
        <w:tc>
          <w:tcPr>
            <w:tcW w:w="1980" w:type="dxa"/>
            <w:gridSpan w:val="3"/>
            <w:vAlign w:val="center"/>
          </w:tcPr>
          <w:p w14:paraId="4DFBB30D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4C10DFC6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66F9BADD" w14:textId="122184D3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1A663528" w14:textId="35CA20D6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02444AD4" w14:textId="5E11F50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1991867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terior lateral frontal lobe</w:t>
            </w:r>
          </w:p>
        </w:tc>
        <w:tc>
          <w:tcPr>
            <w:tcW w:w="1440" w:type="dxa"/>
            <w:gridSpan w:val="2"/>
            <w:vAlign w:val="center"/>
          </w:tcPr>
          <w:p w14:paraId="194A2B12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D630A8F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ncephaloclastic changes; possible dyslamination</w:t>
            </w:r>
          </w:p>
        </w:tc>
        <w:tc>
          <w:tcPr>
            <w:tcW w:w="1980" w:type="dxa"/>
            <w:gridSpan w:val="3"/>
            <w:vAlign w:val="center"/>
          </w:tcPr>
          <w:p w14:paraId="6B98F28D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659E0CEC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4C7DF959" w14:textId="2AF147EE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71F201E7" w14:textId="265A71BC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5BBE53B2" w14:textId="6C3FFE7D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0F76103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rietal lobe</w:t>
            </w:r>
          </w:p>
        </w:tc>
        <w:tc>
          <w:tcPr>
            <w:tcW w:w="1440" w:type="dxa"/>
            <w:gridSpan w:val="2"/>
            <w:vAlign w:val="center"/>
          </w:tcPr>
          <w:p w14:paraId="7D517A31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39C9B34B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ncephaloclastic changes; possible dyslamination</w:t>
            </w:r>
          </w:p>
        </w:tc>
        <w:tc>
          <w:tcPr>
            <w:tcW w:w="1980" w:type="dxa"/>
            <w:gridSpan w:val="3"/>
            <w:vAlign w:val="center"/>
          </w:tcPr>
          <w:p w14:paraId="09F02A14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5D8AEEF8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2DB9578E" w14:textId="05612E8F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6E13001D" w14:textId="76C9F16A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30C826CD" w14:textId="69F8385E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2F9DC868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ccipital lobe</w:t>
            </w:r>
          </w:p>
        </w:tc>
        <w:tc>
          <w:tcPr>
            <w:tcW w:w="1440" w:type="dxa"/>
            <w:gridSpan w:val="2"/>
            <w:vAlign w:val="center"/>
          </w:tcPr>
          <w:p w14:paraId="531E081C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229FB34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ncephaloclastic changes; possible dyslamination</w:t>
            </w:r>
          </w:p>
        </w:tc>
        <w:tc>
          <w:tcPr>
            <w:tcW w:w="1980" w:type="dxa"/>
            <w:gridSpan w:val="3"/>
            <w:vAlign w:val="center"/>
          </w:tcPr>
          <w:p w14:paraId="5F96DC58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39900FBC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28C55A54" w14:textId="7C43E728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72975446" w14:textId="3C3F7195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6A486B3A" w14:textId="3288F160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09855B5F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 temporal lobe</w:t>
            </w:r>
          </w:p>
        </w:tc>
        <w:tc>
          <w:tcPr>
            <w:tcW w:w="1440" w:type="dxa"/>
            <w:gridSpan w:val="2"/>
            <w:vAlign w:val="center"/>
          </w:tcPr>
          <w:p w14:paraId="5C0EF74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530EEE7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ncephaloclastic changes; possible dyslamination</w:t>
            </w:r>
          </w:p>
        </w:tc>
        <w:tc>
          <w:tcPr>
            <w:tcW w:w="1980" w:type="dxa"/>
            <w:gridSpan w:val="3"/>
            <w:vAlign w:val="center"/>
          </w:tcPr>
          <w:p w14:paraId="0149EFC9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C8099A9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1316747F" w14:textId="5407E71C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4AA0B1BD" w14:textId="68F5478E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780B1973" w14:textId="11CF6C8A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746863B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vAlign w:val="center"/>
          </w:tcPr>
          <w:p w14:paraId="6798706E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5E1E147C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sclerosis type 1</w:t>
            </w:r>
          </w:p>
        </w:tc>
        <w:tc>
          <w:tcPr>
            <w:tcW w:w="1980" w:type="dxa"/>
            <w:gridSpan w:val="3"/>
            <w:vAlign w:val="center"/>
          </w:tcPr>
          <w:p w14:paraId="4304C1CC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288B8667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49BD842B" w14:textId="4E3A077F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5D83AB8B" w14:textId="24C6F80A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44FD44AF" w14:textId="1F58E34B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5CDC47B0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ingulate gyr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09B70EF8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4EC60660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ncephaloclastic changes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1DEF7941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070B6711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1D074693" w14:textId="233E6350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30146806" w14:textId="00266F3A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4BB3E593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AFCF63" w14:textId="46A4D799" w:rsidR="00B979BC" w:rsidRPr="00BD54C0" w:rsidRDefault="00B979BC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lastRenderedPageBreak/>
              <w:t>9 - Case - FCD IIIa - History of febrile seizure</w:t>
            </w:r>
          </w:p>
        </w:tc>
      </w:tr>
      <w:tr w:rsidR="00B979BC" w:rsidRPr="00BD54C0" w14:paraId="64DFFE3E" w14:textId="19E7755D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2B29DC64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terior temporal lobe; lateral neocorte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7FF8BE7E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04B0E3A2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; heterotopic gray matter in white matter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11197B12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19932461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015ED654" w14:textId="127B4B5E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F8E39B0" w14:textId="3DF4D56B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_001447.2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FAT2)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:c.10758G&gt;C 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.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C20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86</w:t>
            </w:r>
            <w:r w:rsidR="004C20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B979BC" w:rsidRPr="00BD54C0" w14:paraId="75D5ADC2" w14:textId="6E480B06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0029899D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esidual hippocampus</w:t>
            </w:r>
          </w:p>
        </w:tc>
        <w:tc>
          <w:tcPr>
            <w:tcW w:w="1440" w:type="dxa"/>
            <w:gridSpan w:val="2"/>
            <w:vAlign w:val="center"/>
          </w:tcPr>
          <w:p w14:paraId="5490ED87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56F5354D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</w:t>
            </w:r>
          </w:p>
        </w:tc>
        <w:tc>
          <w:tcPr>
            <w:tcW w:w="1980" w:type="dxa"/>
            <w:gridSpan w:val="3"/>
            <w:vAlign w:val="center"/>
          </w:tcPr>
          <w:p w14:paraId="180AAA5C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6C3647A9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7613E84A" w14:textId="1F07064E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Merge/>
            <w:vAlign w:val="center"/>
          </w:tcPr>
          <w:p w14:paraId="5CDBC93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979BC" w:rsidRPr="00BD54C0" w14:paraId="49A0394C" w14:textId="76C2E2F9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2177EA68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al tail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1068663C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1026C618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active changes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3A8A465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65B90CE2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02CF5720" w14:textId="6B8997CE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D8A59CD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979BC" w:rsidRPr="00BD54C0" w14:paraId="0AC52098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5966B0" w14:textId="4D0F1313" w:rsidR="00B979BC" w:rsidRPr="00BD54C0" w:rsidRDefault="00B979BC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13 - Case - FCD IIa with HS Type I - History of febrile status epilepticus</w:t>
            </w:r>
          </w:p>
        </w:tc>
      </w:tr>
      <w:tr w:rsidR="00B979BC" w:rsidRPr="00BD54C0" w14:paraId="02767008" w14:textId="2FA3E45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6A27CF0C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ontal operculu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143EF91F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4EE7D41B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nal dyslamination with dysmorphic neuron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2EC0F257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3B1DC7FA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3AF2E19F" w14:textId="29438FEA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3D7ABEE8" w14:textId="3F063F46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39D4D3F6" w14:textId="28FAAF10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4B4884C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terior temporal lobe; lateral neocortex</w:t>
            </w:r>
          </w:p>
        </w:tc>
        <w:tc>
          <w:tcPr>
            <w:tcW w:w="1440" w:type="dxa"/>
            <w:gridSpan w:val="2"/>
            <w:vAlign w:val="center"/>
          </w:tcPr>
          <w:p w14:paraId="6CDD9796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0C0D4D62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nal dyslamination with dysmorphic neurons</w:t>
            </w:r>
          </w:p>
        </w:tc>
        <w:tc>
          <w:tcPr>
            <w:tcW w:w="1980" w:type="dxa"/>
            <w:gridSpan w:val="3"/>
            <w:vAlign w:val="center"/>
          </w:tcPr>
          <w:p w14:paraId="755E4DB0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3DD755C5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5D42B22A" w14:textId="1FF4D4EF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341AB80E" w14:textId="6DB62D61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4422484A" w14:textId="0013B04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34D455E4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vAlign w:val="center"/>
          </w:tcPr>
          <w:p w14:paraId="50EFD748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1C22BBA0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</w:t>
            </w:r>
          </w:p>
        </w:tc>
        <w:tc>
          <w:tcPr>
            <w:tcW w:w="1980" w:type="dxa"/>
            <w:gridSpan w:val="3"/>
            <w:vAlign w:val="center"/>
          </w:tcPr>
          <w:p w14:paraId="7B84B420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2CFF2903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F308DE7" w14:textId="0E998EE6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0E5D65D0" w14:textId="00F7D0FD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71D6DE52" w14:textId="301798E2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23C1832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vAlign w:val="center"/>
          </w:tcPr>
          <w:p w14:paraId="067923CA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705EA5F7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sclerosis type 1</w:t>
            </w:r>
          </w:p>
        </w:tc>
        <w:tc>
          <w:tcPr>
            <w:tcW w:w="1980" w:type="dxa"/>
            <w:gridSpan w:val="3"/>
            <w:vAlign w:val="center"/>
          </w:tcPr>
          <w:p w14:paraId="7A11EDA9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1CD77331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7895C15A" w14:textId="340BB844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1450DFB4" w14:textId="3E191901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02C70A79" w14:textId="7DA2B63B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B1BDF5B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rietal operculum</w:t>
            </w:r>
          </w:p>
        </w:tc>
        <w:tc>
          <w:tcPr>
            <w:tcW w:w="1440" w:type="dxa"/>
            <w:gridSpan w:val="2"/>
            <w:vAlign w:val="center"/>
          </w:tcPr>
          <w:p w14:paraId="575491BB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62678D72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nal dyslamination with dysmorphic neurons</w:t>
            </w:r>
          </w:p>
        </w:tc>
        <w:tc>
          <w:tcPr>
            <w:tcW w:w="1980" w:type="dxa"/>
            <w:gridSpan w:val="3"/>
            <w:vAlign w:val="center"/>
          </w:tcPr>
          <w:p w14:paraId="39AA3870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5243FB5A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1EF73657" w14:textId="40A8D0B6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6635FE53" w14:textId="63E123D0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01DBB91D" w14:textId="406AB0F6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28E968F9" w14:textId="77777777" w:rsidR="00B979BC" w:rsidRPr="00BD54C0" w:rsidRDefault="00B979BC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pramarginal gyr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1D6CE7F6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760B8821" w14:textId="77777777" w:rsidR="00B979BC" w:rsidRPr="00BD54C0" w:rsidRDefault="00B979BC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nal dyslamination with dysmorphic neurons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337249EF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428B17B0" w14:textId="77777777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64F00976" w14:textId="275B9EF3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58139C0A" w14:textId="4F27CFCF" w:rsidR="00B979BC" w:rsidRPr="00BD54C0" w:rsidRDefault="00B979B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B979BC" w:rsidRPr="00BD54C0" w14:paraId="37E81695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1BE9E0" w14:textId="08D3DD22" w:rsidR="00B979BC" w:rsidRPr="00BD54C0" w:rsidRDefault="00B979BC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36 - Case - FCD IIIa / Diffuse FCD</w:t>
            </w:r>
          </w:p>
        </w:tc>
      </w:tr>
      <w:tr w:rsidR="003D59AB" w:rsidRPr="00BD54C0" w14:paraId="025B5522" w14:textId="03562133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26D305A1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perior temporal gyru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088BB4A1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729D2E5F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obably neuronal dyslamination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1308E0F6" w14:textId="0CD6C86F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_002834.5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PTPN11)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:c.1502G&gt;A  p.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C20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1</w:t>
            </w:r>
            <w:r w:rsidR="004C20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56AAE6F4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2BBC483B" w14:textId="304D0D3B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1A4454C8" w14:textId="38B770F0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4A6F0561" w14:textId="4A75396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04DDAA35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vAlign w:val="center"/>
          </w:tcPr>
          <w:p w14:paraId="46D77737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53056026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104660EF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77015D1B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80" w:type="dxa"/>
            <w:gridSpan w:val="2"/>
            <w:vAlign w:val="center"/>
          </w:tcPr>
          <w:p w14:paraId="3569FB95" w14:textId="17016F5F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0" w:type="dxa"/>
            <w:gridSpan w:val="2"/>
            <w:vAlign w:val="center"/>
          </w:tcPr>
          <w:p w14:paraId="0E28C9FE" w14:textId="70748572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054F9DD0" w14:textId="4DD9BC03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202E3CEC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vAlign w:val="center"/>
          </w:tcPr>
          <w:p w14:paraId="28E3E5AE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49EF03AD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sclerosi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716CD7EA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77A42490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80" w:type="dxa"/>
            <w:gridSpan w:val="2"/>
            <w:vAlign w:val="center"/>
          </w:tcPr>
          <w:p w14:paraId="2399A2DA" w14:textId="6F157CD3" w:rsidR="003D59AB" w:rsidRPr="00BD54C0" w:rsidRDefault="001A6A23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070" w:type="dxa"/>
            <w:gridSpan w:val="2"/>
            <w:vAlign w:val="center"/>
          </w:tcPr>
          <w:p w14:paraId="350E9569" w14:textId="41305396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5B6CDDF1" w14:textId="0B869A3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A65EB1C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ferior parietal</w:t>
            </w:r>
          </w:p>
        </w:tc>
        <w:tc>
          <w:tcPr>
            <w:tcW w:w="1440" w:type="dxa"/>
            <w:gridSpan w:val="2"/>
            <w:vAlign w:val="center"/>
          </w:tcPr>
          <w:p w14:paraId="12F97401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06E4143F" w14:textId="06784AF8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76E96C1B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73E542FD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2"/>
            <w:vAlign w:val="center"/>
          </w:tcPr>
          <w:p w14:paraId="7A05B425" w14:textId="6454CC66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0" w:type="dxa"/>
            <w:gridSpan w:val="2"/>
            <w:vAlign w:val="center"/>
          </w:tcPr>
          <w:p w14:paraId="45D6E4E1" w14:textId="76036DFE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096B0902" w14:textId="60176EB8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7A8B5A50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terior inferior frontal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4F14A141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657B0D8F" w14:textId="4FE0C962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CC403B6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46CF3203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02B7151F" w14:textId="24324CC2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32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7DFF60A8" w14:textId="7C9F9491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2A1C3BE0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4123B" w14:textId="71BA8DD6" w:rsidR="003D59AB" w:rsidRPr="00BD54C0" w:rsidRDefault="003D59A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38 - Case - FCD Ic with HS Type I</w:t>
            </w:r>
          </w:p>
        </w:tc>
      </w:tr>
      <w:tr w:rsidR="003D59AB" w:rsidRPr="00BD54C0" w14:paraId="7D721AEE" w14:textId="492C08BD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00A5EBFB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ferior temporal lob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785AB5A7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4AF7ADB9" w14:textId="7D9AA4C4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1AD0605C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470D6E35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7C0B6AB8" w14:textId="0F113293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958104E" w14:textId="2F820A6A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_001100913.3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PACS2)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:c.2147del p.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716</w:t>
            </w:r>
            <w:r w:rsidR="004C20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s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D59AB" w:rsidRPr="00BD54C0" w14:paraId="6A839330" w14:textId="02764B6B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D8006B6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terior temporal lobe</w:t>
            </w:r>
          </w:p>
        </w:tc>
        <w:tc>
          <w:tcPr>
            <w:tcW w:w="1440" w:type="dxa"/>
            <w:gridSpan w:val="2"/>
            <w:vAlign w:val="center"/>
          </w:tcPr>
          <w:p w14:paraId="538E3D79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12D91E21" w14:textId="30AFF02F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Align w:val="center"/>
          </w:tcPr>
          <w:p w14:paraId="2E65A34B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C363CC8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63ABA393" w14:textId="21CDE6E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Merge/>
            <w:vAlign w:val="center"/>
          </w:tcPr>
          <w:p w14:paraId="0F37FB80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59AB" w:rsidRPr="00BD54C0" w14:paraId="299C3E3E" w14:textId="71B816B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4B2926B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vAlign w:val="center"/>
          </w:tcPr>
          <w:p w14:paraId="61A807FB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064724B8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</w:t>
            </w:r>
          </w:p>
        </w:tc>
        <w:tc>
          <w:tcPr>
            <w:tcW w:w="1980" w:type="dxa"/>
            <w:gridSpan w:val="3"/>
            <w:vAlign w:val="center"/>
          </w:tcPr>
          <w:p w14:paraId="725855F9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41E714F6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CEB158C" w14:textId="731FF9EA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Merge/>
            <w:vAlign w:val="center"/>
          </w:tcPr>
          <w:p w14:paraId="3E4D858A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59AB" w:rsidRPr="00BD54C0" w14:paraId="1E03C184" w14:textId="3F08C53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A0CA258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ferior parietal cortex</w:t>
            </w:r>
          </w:p>
        </w:tc>
        <w:tc>
          <w:tcPr>
            <w:tcW w:w="1440" w:type="dxa"/>
            <w:gridSpan w:val="2"/>
            <w:vAlign w:val="center"/>
          </w:tcPr>
          <w:p w14:paraId="01BCF14D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881B698" w14:textId="689E1403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Align w:val="center"/>
          </w:tcPr>
          <w:p w14:paraId="3346B1B9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3A1CE225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74964DF" w14:textId="2CC38995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Merge/>
            <w:vAlign w:val="center"/>
          </w:tcPr>
          <w:p w14:paraId="4E81BC45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59AB" w:rsidRPr="00BD54C0" w14:paraId="51399734" w14:textId="62208A3E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123A64B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terior temporal lobe</w:t>
            </w:r>
          </w:p>
        </w:tc>
        <w:tc>
          <w:tcPr>
            <w:tcW w:w="1440" w:type="dxa"/>
            <w:gridSpan w:val="2"/>
            <w:vAlign w:val="center"/>
          </w:tcPr>
          <w:p w14:paraId="1FAF4DB6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344F704" w14:textId="1372A83C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Align w:val="center"/>
          </w:tcPr>
          <w:p w14:paraId="27C51B43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4FB3A5C4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5612DF3A" w14:textId="6481F178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Merge/>
            <w:vAlign w:val="center"/>
          </w:tcPr>
          <w:p w14:paraId="15644AF0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59AB" w:rsidRPr="00BD54C0" w14:paraId="27DE6169" w14:textId="439B879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296A8234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7611D656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25588C18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sclerosis with prominent neuronal loss in CA1 / CA4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51032918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014C564A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0D4B6345" w14:textId="6819685A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0ACB039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D59AB" w:rsidRPr="00BD54C0" w14:paraId="39FAA743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132EE3" w14:textId="01C4C665" w:rsidR="003D59AB" w:rsidRPr="00BD54C0" w:rsidRDefault="003D59A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58 - Case - FCD IIa with HS - History of febrile seizure</w:t>
            </w:r>
          </w:p>
        </w:tc>
      </w:tr>
      <w:tr w:rsidR="003D59AB" w:rsidRPr="00BD54C0" w14:paraId="585F95EB" w14:textId="3BF15FC9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10F1F19C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 temporal lob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2CCEB8E7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1198377C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reactive change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1795410E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53ED619E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55A8479F" w14:textId="7B3D8F23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35F47D22" w14:textId="4FF7187E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5188F361" w14:textId="7F715664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607404B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terior temporal lobe</w:t>
            </w:r>
          </w:p>
        </w:tc>
        <w:tc>
          <w:tcPr>
            <w:tcW w:w="1440" w:type="dxa"/>
            <w:gridSpan w:val="2"/>
            <w:vAlign w:val="center"/>
          </w:tcPr>
          <w:p w14:paraId="3F3A7AFA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18C9AB8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reactive changes</w:t>
            </w:r>
          </w:p>
        </w:tc>
        <w:tc>
          <w:tcPr>
            <w:tcW w:w="1980" w:type="dxa"/>
            <w:gridSpan w:val="3"/>
            <w:vAlign w:val="center"/>
          </w:tcPr>
          <w:p w14:paraId="4A184CC6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21463028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604D9681" w14:textId="03A91E24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3A0C40C0" w14:textId="5573788F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46CAD81C" w14:textId="031CDA7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0DEDAA61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ontal operculum</w:t>
            </w:r>
          </w:p>
        </w:tc>
        <w:tc>
          <w:tcPr>
            <w:tcW w:w="1440" w:type="dxa"/>
            <w:gridSpan w:val="2"/>
            <w:vAlign w:val="center"/>
          </w:tcPr>
          <w:p w14:paraId="71AE126B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3E058224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reactive changes</w:t>
            </w:r>
          </w:p>
        </w:tc>
        <w:tc>
          <w:tcPr>
            <w:tcW w:w="1980" w:type="dxa"/>
            <w:gridSpan w:val="3"/>
            <w:vAlign w:val="center"/>
          </w:tcPr>
          <w:p w14:paraId="745E6EE0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65D0725F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BCB21C3" w14:textId="09F5F843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04F6FE53" w14:textId="49E4D72C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0B377D2E" w14:textId="128774D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ED17519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Parietal operculum</w:t>
            </w:r>
          </w:p>
        </w:tc>
        <w:tc>
          <w:tcPr>
            <w:tcW w:w="1440" w:type="dxa"/>
            <w:gridSpan w:val="2"/>
            <w:vAlign w:val="center"/>
          </w:tcPr>
          <w:p w14:paraId="7486327F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5B4C1A10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reactive changes</w:t>
            </w:r>
          </w:p>
        </w:tc>
        <w:tc>
          <w:tcPr>
            <w:tcW w:w="1980" w:type="dxa"/>
            <w:gridSpan w:val="3"/>
            <w:vAlign w:val="center"/>
          </w:tcPr>
          <w:p w14:paraId="1190AF42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76A0297A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E91136F" w14:textId="3C41EA1F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719B5AC1" w14:textId="6B1F88ED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0F26E62D" w14:textId="6FF58134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AC9FD5D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vAlign w:val="center"/>
          </w:tcPr>
          <w:p w14:paraId="6209C6B4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C18D337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 and possible heterotopia/hamartoma</w:t>
            </w:r>
          </w:p>
        </w:tc>
        <w:tc>
          <w:tcPr>
            <w:tcW w:w="1980" w:type="dxa"/>
            <w:gridSpan w:val="3"/>
            <w:vAlign w:val="center"/>
          </w:tcPr>
          <w:p w14:paraId="4F6BA711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6FF518F4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69FBED0" w14:textId="47BF818D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386A9D74" w14:textId="33D4D30D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6D9F808F" w14:textId="6D2744D4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6258FC13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0ACB59CB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36408202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sclerosis with prominent neuronal loss in CA1 / CA4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63C86895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1A60FE83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62DE75E3" w14:textId="18D9D358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1688631E" w14:textId="06B16362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7702F905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EA6A75" w14:textId="5D16F717" w:rsidR="003D59AB" w:rsidRPr="00BD54C0" w:rsidRDefault="003D59A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81 - Case - FCD IIb with HS</w:t>
            </w:r>
          </w:p>
        </w:tc>
      </w:tr>
      <w:tr w:rsidR="003D59AB" w:rsidRPr="00BD54C0" w14:paraId="3E0A17BB" w14:textId="094F312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403CFEF2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emporal lobe lesion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7F0D4DDF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3C715A8D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cus of dysmorphic neurons and microcalcification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63AB947C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486C3AE7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1C009843" w14:textId="2F7A4198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3E1E0C19" w14:textId="4892D0E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6374E44F" w14:textId="21C2EDE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243D3382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terior lateral temporal lobe</w:t>
            </w:r>
          </w:p>
        </w:tc>
        <w:tc>
          <w:tcPr>
            <w:tcW w:w="1440" w:type="dxa"/>
            <w:gridSpan w:val="2"/>
            <w:vAlign w:val="center"/>
          </w:tcPr>
          <w:p w14:paraId="5AEDBC25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D57C0F0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, focal nodular gray matter heterotopia</w:t>
            </w:r>
          </w:p>
        </w:tc>
        <w:tc>
          <w:tcPr>
            <w:tcW w:w="1980" w:type="dxa"/>
            <w:gridSpan w:val="3"/>
            <w:vAlign w:val="center"/>
          </w:tcPr>
          <w:p w14:paraId="5A91ADCC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21C559A1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2BE36E48" w14:textId="0033225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4E2C9F90" w14:textId="4364F71F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12A34F0A" w14:textId="20F23473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6678FEE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terior temporal lobe</w:t>
            </w:r>
          </w:p>
        </w:tc>
        <w:tc>
          <w:tcPr>
            <w:tcW w:w="1440" w:type="dxa"/>
            <w:gridSpan w:val="2"/>
            <w:vAlign w:val="center"/>
          </w:tcPr>
          <w:p w14:paraId="1E096026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8BA5E9B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dysmorphic neurons and balloon cells</w:t>
            </w:r>
          </w:p>
        </w:tc>
        <w:tc>
          <w:tcPr>
            <w:tcW w:w="1980" w:type="dxa"/>
            <w:gridSpan w:val="3"/>
            <w:vAlign w:val="center"/>
          </w:tcPr>
          <w:p w14:paraId="50CC411E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46EAE973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6404E5D8" w14:textId="44B906F9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06D2F127" w14:textId="13694BDD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2DD03661" w14:textId="657A22A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E1C007C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vAlign w:val="center"/>
          </w:tcPr>
          <w:p w14:paraId="334B6452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E547E5E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nal loss and gliosis</w:t>
            </w:r>
          </w:p>
        </w:tc>
        <w:tc>
          <w:tcPr>
            <w:tcW w:w="1980" w:type="dxa"/>
            <w:gridSpan w:val="3"/>
            <w:vAlign w:val="center"/>
          </w:tcPr>
          <w:p w14:paraId="3A80E185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7D589171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131C833" w14:textId="094D4E1C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19917249" w14:textId="49900A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78EF127B" w14:textId="7BDA24C5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27C2E8A7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7B641818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49FD5138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1621BEF7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27A7D99B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13388A42" w14:textId="75BA4D41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7AC199FE" w14:textId="35EE6560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033CB16B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5717E7" w14:textId="0B848294" w:rsidR="003D59AB" w:rsidRPr="00BD54C0" w:rsidRDefault="003D59A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85 - Case - FCD IIIa</w:t>
            </w:r>
          </w:p>
        </w:tc>
      </w:tr>
      <w:tr w:rsidR="003D59AB" w:rsidRPr="00BD54C0" w14:paraId="0C43466E" w14:textId="703D8BF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1536CCB4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terior temporal lobe; lateral neocorte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7257E364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30BB5C0B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1EC6D2A9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4C8C6DDE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17C9EB67" w14:textId="4C1F8C96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0430B70B" w14:textId="64EDDA5C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77CB3B06" w14:textId="5BEAC8C8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0BF1A1A3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perior temporal gyrus</w:t>
            </w:r>
          </w:p>
        </w:tc>
        <w:tc>
          <w:tcPr>
            <w:tcW w:w="1440" w:type="dxa"/>
            <w:gridSpan w:val="2"/>
            <w:vAlign w:val="center"/>
          </w:tcPr>
          <w:p w14:paraId="4FD29C1E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4410" w:type="dxa"/>
            <w:vAlign w:val="center"/>
          </w:tcPr>
          <w:p w14:paraId="5DBC03B0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</w:t>
            </w:r>
          </w:p>
        </w:tc>
        <w:tc>
          <w:tcPr>
            <w:tcW w:w="1980" w:type="dxa"/>
            <w:gridSpan w:val="3"/>
            <w:vAlign w:val="center"/>
          </w:tcPr>
          <w:p w14:paraId="10E65A25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701D03CC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74AF68D" w14:textId="71612F5B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59258BCD" w14:textId="13DED68A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39569F28" w14:textId="10712DF0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AA46052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vAlign w:val="center"/>
          </w:tcPr>
          <w:p w14:paraId="1F100F78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4410" w:type="dxa"/>
            <w:vAlign w:val="center"/>
          </w:tcPr>
          <w:p w14:paraId="462E34BA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</w:t>
            </w:r>
          </w:p>
        </w:tc>
        <w:tc>
          <w:tcPr>
            <w:tcW w:w="1980" w:type="dxa"/>
            <w:gridSpan w:val="3"/>
            <w:vAlign w:val="center"/>
          </w:tcPr>
          <w:p w14:paraId="75A99E01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71F95C9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4E983BAC" w14:textId="3862A03C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60FC0A55" w14:textId="66D91AD0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555D5B58" w14:textId="402536E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4B2482DE" w14:textId="77777777" w:rsidR="003D59AB" w:rsidRPr="00BD54C0" w:rsidRDefault="003D59A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al head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52BD6779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47376B37" w14:textId="77777777" w:rsidR="003D59AB" w:rsidRPr="00BD54C0" w:rsidRDefault="003D59A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 and neuronal loss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34190A27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3FA74698" w14:textId="77777777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52193346" w14:textId="3AA9E01C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6EB8BF9E" w14:textId="31E67D9F" w:rsidR="003D59AB" w:rsidRPr="00BD54C0" w:rsidRDefault="003D59A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D59AB" w:rsidRPr="00BD54C0" w14:paraId="21FE1E84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6A9C61" w14:textId="4E9821C2" w:rsidR="003D59AB" w:rsidRPr="00BD54C0" w:rsidRDefault="003D59A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86 - Case - FCD IIIa - History of status epilepticus</w:t>
            </w:r>
          </w:p>
        </w:tc>
      </w:tr>
      <w:tr w:rsidR="007E403B" w:rsidRPr="00BD54C0" w14:paraId="5D134768" w14:textId="409BFFF8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7339EAAE" w14:textId="77777777" w:rsidR="007E403B" w:rsidRPr="00BD54C0" w:rsidRDefault="007E403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 temporal lob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0FED168A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15867364" w14:textId="77777777" w:rsidR="007E403B" w:rsidRPr="00BD54C0" w:rsidRDefault="007E403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atchy cortical and diffuse white matter gliosis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62059333" w14:textId="36A74947" w:rsidR="007E403B" w:rsidRPr="00ED0B26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D0B2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KACB</w:t>
            </w:r>
          </w:p>
          <w:p w14:paraId="0AECFD7F" w14:textId="2FE28B64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 kb deletion</w:t>
            </w:r>
            <w:r w:rsidR="00E7116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; exons 2 - </w:t>
            </w:r>
            <w:r w:rsidR="009555D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40C5AF2D" w14:textId="1E57E3E0" w:rsidR="007E403B" w:rsidRPr="00BD54C0" w:rsidRDefault="00CB2B76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053122A9" w14:textId="0028D1D4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3BB79267" w14:textId="39066C50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403B" w:rsidRPr="00BD54C0" w14:paraId="090E318C" w14:textId="0C7853E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47A73CA5" w14:textId="77777777" w:rsidR="007E403B" w:rsidRPr="00BD54C0" w:rsidRDefault="007E403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al head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75CE53F0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077721C4" w14:textId="77777777" w:rsidR="007E403B" w:rsidRPr="00BD54C0" w:rsidRDefault="007E403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 and neuronal dropout</w:t>
            </w:r>
          </w:p>
        </w:tc>
        <w:tc>
          <w:tcPr>
            <w:tcW w:w="198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0570E2F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26C7DA79" w14:textId="6E1C2FCD" w:rsidR="007E403B" w:rsidRPr="00BD54C0" w:rsidRDefault="00CB2B76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51DE3BB9" w14:textId="4675F8AE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7F38BB7B" w14:textId="36D1F53E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403B" w:rsidRPr="00BD54C0" w14:paraId="0DF99186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8BD866" w14:textId="6BDBDBB5" w:rsidR="007E403B" w:rsidRPr="00BD54C0" w:rsidRDefault="007E403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107 - Case - FCD IIIa - History of febrile seizure</w:t>
            </w:r>
          </w:p>
        </w:tc>
      </w:tr>
      <w:tr w:rsidR="007E403B" w:rsidRPr="00BD54C0" w14:paraId="24DF2634" w14:textId="3E7D5EB6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0F532D12" w14:textId="77777777" w:rsidR="007E403B" w:rsidRPr="00BD54C0" w:rsidRDefault="007E403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 temporal corte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04F4B670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3B07ACEF" w14:textId="77777777" w:rsidR="007E403B" w:rsidRPr="00BD54C0" w:rsidRDefault="007E403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30821E89" w14:textId="4490A790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_002834.5(PTPN11):c.1505C&gt;T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.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502L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0ADA3781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5B56274A" w14:textId="20F9DFEF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6AA73DDD" w14:textId="0CC62C36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403B" w:rsidRPr="00BD54C0" w14:paraId="44FAC148" w14:textId="2CFD27A5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1FC96877" w14:textId="77777777" w:rsidR="007E403B" w:rsidRPr="00BD54C0" w:rsidRDefault="007E403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0CB97354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418A05AD" w14:textId="77777777" w:rsidR="007E403B" w:rsidRPr="00BD54C0" w:rsidRDefault="007E403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sclerosis with severe neuronal loss in CA1 and dentate duplication</w:t>
            </w:r>
          </w:p>
        </w:tc>
        <w:tc>
          <w:tcPr>
            <w:tcW w:w="198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708A579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51C0F4D0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6EBBADE8" w14:textId="2D108FFF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06E6AF0D" w14:textId="299ABBB5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403B" w:rsidRPr="00BD54C0" w14:paraId="478CA24C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4E151C" w14:textId="01B2A7DC" w:rsidR="007E403B" w:rsidRPr="00BD54C0" w:rsidRDefault="007E403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109 - Case - FCD IIIb / IIIa Dual Pathology</w:t>
            </w:r>
          </w:p>
        </w:tc>
      </w:tr>
      <w:tr w:rsidR="00FC0EFD" w:rsidRPr="00BD54C0" w14:paraId="5E67C1FA" w14:textId="5AD62B7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6FB838B1" w14:textId="77777777" w:rsidR="00FC0EFD" w:rsidRPr="00BD54C0" w:rsidRDefault="00FC0EFD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terior temporal lob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0963D4EA" w14:textId="77777777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55EBDD2A" w14:textId="77777777" w:rsidR="00FC0EFD" w:rsidRPr="00BD54C0" w:rsidRDefault="00FC0EFD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ild cortical dyslamination and gliosis; hypercellular white matter and gliosis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742C6330" w14:textId="62262DBA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E627E3" w14:textId="0F377B63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0EFD">
              <w:rPr>
                <w:rFonts w:ascii="Times New Roman" w:hAnsi="Times New Roman" w:cs="Times New Roman"/>
                <w:sz w:val="20"/>
                <w:szCs w:val="20"/>
              </w:rPr>
              <w:t>NM_00433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0EFD">
              <w:rPr>
                <w:rFonts w:ascii="Times New Roman" w:hAnsi="Times New Roman" w:cs="Times New Roman"/>
                <w:sz w:val="20"/>
                <w:szCs w:val="20"/>
              </w:rPr>
              <w:t>(BRAF):</w:t>
            </w:r>
            <w:r w:rsidRPr="00FC0EFD">
              <w:rPr>
                <w:rFonts w:ascii="Times New Roman" w:hAnsi="Times New Roman" w:cs="Times New Roman"/>
                <w:sz w:val="20"/>
                <w:szCs w:val="20"/>
              </w:rPr>
              <w:br/>
              <w:t>c.1799T&gt;A</w:t>
            </w:r>
            <w:r w:rsidRPr="00FC0EFD">
              <w:rPr>
                <w:rFonts w:ascii="Times New Roman" w:hAnsi="Times New Roman" w:cs="Times New Roman"/>
                <w:sz w:val="20"/>
                <w:szCs w:val="20"/>
              </w:rPr>
              <w:br/>
              <w:t>p.</w:t>
            </w:r>
            <w:r w:rsidR="00A5109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C0EFD">
              <w:rPr>
                <w:rFonts w:ascii="Times New Roman" w:hAnsi="Times New Roman" w:cs="Times New Roman"/>
                <w:sz w:val="20"/>
                <w:szCs w:val="20"/>
              </w:rPr>
              <w:t>V600</w:t>
            </w:r>
            <w:r w:rsidR="004C204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510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9952E9E" w14:textId="515C55CA" w:rsidR="00FC0EFD" w:rsidRPr="00BD54C0" w:rsidRDefault="00FC0EFD" w:rsidP="00FC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06B06" w14:textId="68A87D9F" w:rsidR="00FC0EFD" w:rsidRPr="00BD54C0" w:rsidRDefault="00FC0EFD" w:rsidP="00FC0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4366AC0E" w14:textId="72EF37B1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2291D33B" w14:textId="43A27963" w:rsidR="00FC0EFD" w:rsidRPr="00BD54C0" w:rsidRDefault="009F07E7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654F22DD" w14:textId="178395EF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C0EFD" w:rsidRPr="00BD54C0" w14:paraId="1F3FA348" w14:textId="27F96AED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D8986FC" w14:textId="77777777" w:rsidR="00FC0EFD" w:rsidRPr="00BD54C0" w:rsidRDefault="00FC0EFD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terior temporal tip</w:t>
            </w:r>
          </w:p>
        </w:tc>
        <w:tc>
          <w:tcPr>
            <w:tcW w:w="1440" w:type="dxa"/>
            <w:gridSpan w:val="2"/>
            <w:vAlign w:val="center"/>
          </w:tcPr>
          <w:p w14:paraId="300C525B" w14:textId="2172610C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63C03A9C" w14:textId="77777777" w:rsidR="00FC0EFD" w:rsidRPr="00BD54C0" w:rsidRDefault="00FC0EFD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cal cortical dysplasia; gliosis; microcalcification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60954C6F" w14:textId="0413518E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5AA22F64" w14:textId="1AF14722" w:rsidR="00FC0EFD" w:rsidRPr="00BD54C0" w:rsidRDefault="009F07E7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1080" w:type="dxa"/>
            <w:gridSpan w:val="2"/>
            <w:vAlign w:val="center"/>
          </w:tcPr>
          <w:p w14:paraId="623CC15A" w14:textId="4B179093" w:rsidR="00FC0EFD" w:rsidRPr="00BD54C0" w:rsidRDefault="009F07E7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0" w:type="dxa"/>
            <w:gridSpan w:val="2"/>
            <w:vAlign w:val="center"/>
          </w:tcPr>
          <w:p w14:paraId="2687DC7E" w14:textId="2E1BA287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C0EFD" w:rsidRPr="00BD54C0" w14:paraId="00254013" w14:textId="452291C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767BB60" w14:textId="77777777" w:rsidR="00FC0EFD" w:rsidRPr="00BD54C0" w:rsidRDefault="00FC0EFD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vAlign w:val="center"/>
          </w:tcPr>
          <w:p w14:paraId="118C30E3" w14:textId="77777777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4A3C343B" w14:textId="77777777" w:rsidR="00FC0EFD" w:rsidRPr="00BD54C0" w:rsidRDefault="00FC0EFD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sial temporal / hippocampal sclerosis type 1b; low-grade glioneuronal lesion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02AC8504" w14:textId="4E28372E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2F77AC2B" w14:textId="110A005B" w:rsidR="00FC0EFD" w:rsidRPr="00BD54C0" w:rsidRDefault="009F07E7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.84</w:t>
            </w:r>
          </w:p>
        </w:tc>
        <w:tc>
          <w:tcPr>
            <w:tcW w:w="1080" w:type="dxa"/>
            <w:gridSpan w:val="2"/>
            <w:vAlign w:val="center"/>
          </w:tcPr>
          <w:p w14:paraId="5C390BCE" w14:textId="05293097" w:rsidR="00FC0EFD" w:rsidRPr="00BD54C0" w:rsidRDefault="009F07E7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.41</w:t>
            </w:r>
          </w:p>
        </w:tc>
        <w:tc>
          <w:tcPr>
            <w:tcW w:w="2070" w:type="dxa"/>
            <w:gridSpan w:val="2"/>
            <w:vAlign w:val="center"/>
          </w:tcPr>
          <w:p w14:paraId="5A408957" w14:textId="7536F16D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FC0EFD" w:rsidRPr="00BD54C0" w14:paraId="2320FF39" w14:textId="78E1B1F5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3017D48C" w14:textId="77777777" w:rsidR="00FC0EFD" w:rsidRPr="00BD54C0" w:rsidRDefault="00FC0EFD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perior temporal gyr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1D41C8D1" w14:textId="09E5BE0E" w:rsidR="00FC0EFD" w:rsidRPr="00BD54C0" w:rsidRDefault="009F07E7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7FC1C680" w14:textId="77777777" w:rsidR="00FC0EFD" w:rsidRPr="00BD54C0" w:rsidRDefault="00FC0EFD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ow-grade glioneuronal lesion</w:t>
            </w:r>
          </w:p>
        </w:tc>
        <w:tc>
          <w:tcPr>
            <w:tcW w:w="198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47E90EC4" w14:textId="0299C324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52E84F31" w14:textId="2D6CD78E" w:rsidR="00FC0EFD" w:rsidRPr="00BD54C0" w:rsidRDefault="009F07E7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33CB07CE" w14:textId="69703446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0574FEAA" w14:textId="57D8E160" w:rsidR="00FC0EFD" w:rsidRPr="00BD54C0" w:rsidRDefault="00FC0EFD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403B" w:rsidRPr="00BD54C0" w14:paraId="666CEC22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0E7A0C" w14:textId="6492DC5B" w:rsidR="007E403B" w:rsidRPr="00BD54C0" w:rsidRDefault="007E403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lastRenderedPageBreak/>
              <w:t>121 - Case - FCD 1c and MTS - History of status epilepticus</w:t>
            </w:r>
          </w:p>
        </w:tc>
      </w:tr>
      <w:tr w:rsidR="007E403B" w:rsidRPr="00BD54C0" w14:paraId="6C757EEB" w14:textId="745A809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2C290469" w14:textId="77777777" w:rsidR="007E403B" w:rsidRPr="00BD54C0" w:rsidRDefault="007E403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 neocorte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3C9B088F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22A43CAE" w14:textId="77777777" w:rsidR="007E403B" w:rsidRPr="00BD54C0" w:rsidRDefault="007E403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diffuse gliosis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11B893D0" w14:textId="0A6A6DAD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_004985.5(KRAS):c.350A&gt;G p.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C20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7</w:t>
            </w:r>
            <w:r w:rsidR="004C204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710B59AB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.99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3ABBE5C2" w14:textId="4097736F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.47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4F033F73" w14:textId="6B4D6353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403B" w:rsidRPr="00BD54C0" w14:paraId="636916BE" w14:textId="4AA5F385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7292ED89" w14:textId="77777777" w:rsidR="007E403B" w:rsidRPr="00BD54C0" w:rsidRDefault="007E403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perior temporal gyr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09AF9DD4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314687A3" w14:textId="77777777" w:rsidR="007E403B" w:rsidRPr="00BD54C0" w:rsidRDefault="007E403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agment of cortex and underlying white matter with gliosis</w:t>
            </w:r>
          </w:p>
        </w:tc>
        <w:tc>
          <w:tcPr>
            <w:tcW w:w="198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9CE45D6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795A29D6" w14:textId="77777777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6346DA58" w14:textId="0D343681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5B7C1FDD" w14:textId="12E86928" w:rsidR="007E403B" w:rsidRPr="00BD54C0" w:rsidRDefault="007E403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E403B" w:rsidRPr="00BD54C0" w14:paraId="08C586F2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2E497A" w14:textId="42F0BCC4" w:rsidR="007E403B" w:rsidRPr="00BD54C0" w:rsidRDefault="007E403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122 - Case - FCD IIIa</w:t>
            </w:r>
          </w:p>
        </w:tc>
      </w:tr>
      <w:tr w:rsidR="00AD0E6A" w:rsidRPr="00BD54C0" w14:paraId="6C38C687" w14:textId="43DF465D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4C3B3A5D" w14:textId="77777777" w:rsidR="00AD0E6A" w:rsidRPr="00BD54C0" w:rsidRDefault="00AD0E6A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terior temporal lobe; lateral neocorte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173AE13F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48DFF119" w14:textId="77777777" w:rsidR="00AD0E6A" w:rsidRPr="00BD54C0" w:rsidRDefault="00AD0E6A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; diffuse cortical and white matter gliosis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5231234C" w14:textId="739CD0E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_002834.5(PTPN11):</w:t>
            </w:r>
            <w:r w:rsidRPr="00BD54C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c.1381G&gt;A</w:t>
            </w:r>
            <w:r w:rsidRPr="00BD54C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p.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461T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422404EF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3D8F2C10" w14:textId="77794259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679B38E5" w14:textId="39DB7DB3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0E6A" w:rsidRPr="00BD54C0" w14:paraId="388AD741" w14:textId="48E2A499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9251AA2" w14:textId="77777777" w:rsidR="00AD0E6A" w:rsidRPr="00BD54C0" w:rsidRDefault="00AD0E6A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vAlign w:val="center"/>
          </w:tcPr>
          <w:p w14:paraId="7F7BA0C6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4D3C9A9" w14:textId="77777777" w:rsidR="00AD0E6A" w:rsidRPr="00BD54C0" w:rsidRDefault="00AD0E6A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nal dropout and diffuse gliosi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0BEC2A72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7E2506EA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2"/>
            <w:vAlign w:val="center"/>
          </w:tcPr>
          <w:p w14:paraId="0FC42948" w14:textId="01F33EB5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0" w:type="dxa"/>
            <w:gridSpan w:val="2"/>
            <w:vAlign w:val="center"/>
          </w:tcPr>
          <w:p w14:paraId="39D161A4" w14:textId="3472179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0E6A" w:rsidRPr="00BD54C0" w14:paraId="687FFC17" w14:textId="309BA52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170A21E" w14:textId="77777777" w:rsidR="00AD0E6A" w:rsidRPr="00BD54C0" w:rsidRDefault="00AD0E6A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 head and body</w:t>
            </w:r>
          </w:p>
        </w:tc>
        <w:tc>
          <w:tcPr>
            <w:tcW w:w="1440" w:type="dxa"/>
            <w:gridSpan w:val="2"/>
            <w:vAlign w:val="center"/>
          </w:tcPr>
          <w:p w14:paraId="19083A02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BA621C9" w14:textId="77777777" w:rsidR="00AD0E6A" w:rsidRPr="00BD54C0" w:rsidRDefault="00AD0E6A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nal dropout (CA1 predominant) and diffuse gliosi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5F6B0BA9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28AB451D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1080" w:type="dxa"/>
            <w:gridSpan w:val="2"/>
            <w:vAlign w:val="center"/>
          </w:tcPr>
          <w:p w14:paraId="3CF72AD2" w14:textId="6BB9484B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.78</w:t>
            </w:r>
          </w:p>
        </w:tc>
        <w:tc>
          <w:tcPr>
            <w:tcW w:w="2070" w:type="dxa"/>
            <w:gridSpan w:val="2"/>
            <w:vAlign w:val="center"/>
          </w:tcPr>
          <w:p w14:paraId="5E1C6598" w14:textId="6F1D3E60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0E6A" w:rsidRPr="00BD54C0" w14:paraId="7ACD615A" w14:textId="0272658B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0F6DE31" w14:textId="77777777" w:rsidR="00AD0E6A" w:rsidRPr="00BD54C0" w:rsidRDefault="00AD0E6A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rahippocampal gyrus</w:t>
            </w:r>
          </w:p>
        </w:tc>
        <w:tc>
          <w:tcPr>
            <w:tcW w:w="1440" w:type="dxa"/>
            <w:gridSpan w:val="2"/>
            <w:vAlign w:val="center"/>
          </w:tcPr>
          <w:p w14:paraId="69B6BD7D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2904D63" w14:textId="77777777" w:rsidR="00AD0E6A" w:rsidRPr="00BD54C0" w:rsidRDefault="00AD0E6A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and diffuse gliosi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14F594CD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2C5A3B0A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080" w:type="dxa"/>
            <w:gridSpan w:val="2"/>
            <w:vAlign w:val="center"/>
          </w:tcPr>
          <w:p w14:paraId="3C7AC6E2" w14:textId="3E175B56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2070" w:type="dxa"/>
            <w:gridSpan w:val="2"/>
            <w:vAlign w:val="center"/>
          </w:tcPr>
          <w:p w14:paraId="79AE397E" w14:textId="4FEECE8D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0E6A" w:rsidRPr="00BD54C0" w14:paraId="4E82ADC9" w14:textId="2BE0993A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341CBBB2" w14:textId="77777777" w:rsidR="00AD0E6A" w:rsidRPr="00BD54C0" w:rsidRDefault="00AD0E6A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al tail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4D597B32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7CD81DB4" w14:textId="77777777" w:rsidR="00AD0E6A" w:rsidRPr="00BD54C0" w:rsidRDefault="00AD0E6A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iffuse gliosis</w:t>
            </w:r>
          </w:p>
        </w:tc>
        <w:tc>
          <w:tcPr>
            <w:tcW w:w="198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9F87BDA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1CB41E9B" w14:textId="7777777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46E0C976" w14:textId="2117C6FD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6263199D" w14:textId="470DC427" w:rsidR="00AD0E6A" w:rsidRPr="00BD54C0" w:rsidRDefault="00AD0E6A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0E6A" w:rsidRPr="00BD54C0" w14:paraId="362A2E35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AED4E6" w14:textId="176A76F2" w:rsidR="00AD0E6A" w:rsidRPr="00BD54C0" w:rsidRDefault="00AD0E6A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129 - Case - FCD IIIa - History of status epilepticus</w:t>
            </w:r>
          </w:p>
        </w:tc>
      </w:tr>
      <w:tr w:rsidR="008434A5" w:rsidRPr="00BD54C0" w14:paraId="1E541987" w14:textId="0EDA8A2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1731C0F4" w14:textId="77777777" w:rsidR="008434A5" w:rsidRPr="00BD54C0" w:rsidRDefault="008434A5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 neocorte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6AC40922" w14:textId="77777777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7D9F5BE7" w14:textId="77777777" w:rsidR="008434A5" w:rsidRPr="00BD54C0" w:rsidRDefault="008434A5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ild cortical dyslamin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6595A51A" w14:textId="77777777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38EBBDC6" w14:textId="77777777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0FCAE4FF" w14:textId="4B4DCCCE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70F3E0FF" w14:textId="387F6F7D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434A5" w:rsidRPr="00BD54C0" w14:paraId="71285602" w14:textId="570B921E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1B6407B8" w14:textId="77777777" w:rsidR="008434A5" w:rsidRPr="00BD54C0" w:rsidRDefault="008434A5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6788CFBE" w14:textId="77777777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0696AB2E" w14:textId="77777777" w:rsidR="008434A5" w:rsidRPr="00BD54C0" w:rsidRDefault="008434A5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cal necrosis; diffuse gliosis and reactive changes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5D31C08D" w14:textId="77777777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58B4CDF1" w14:textId="77777777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5AAA90A6" w14:textId="02B6E730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71F16FEC" w14:textId="0BE4F18B" w:rsidR="008434A5" w:rsidRPr="00BD54C0" w:rsidRDefault="008434A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8434A5" w:rsidRPr="00BD54C0" w14:paraId="16AE98D4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047FFC" w14:textId="0416EA03" w:rsidR="008434A5" w:rsidRPr="00BD54C0" w:rsidRDefault="008434A5" w:rsidP="007C15BB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1 - Control - FCD Ic - History of Cryptogenic West Syndrome</w:t>
            </w:r>
          </w:p>
        </w:tc>
      </w:tr>
      <w:tr w:rsidR="00E37D3E" w:rsidRPr="00BD54C0" w14:paraId="47C1E6FB" w14:textId="565FA792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4536539A" w14:textId="408707A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eft temporal lobe; </w:t>
            </w:r>
            <w:r w:rsidR="00A8525C"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</w:t>
            </w: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neocorte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5032183B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2CD86EBE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4C2B7E7" w14:textId="79C975D9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M_005660.2(SLC35A2):c.634_635delTC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.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212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s</w:t>
            </w:r>
            <w:r w:rsidR="00A5109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</w:tcBorders>
            <w:vAlign w:val="center"/>
          </w:tcPr>
          <w:p w14:paraId="2CC614DB" w14:textId="2319A905" w:rsidR="00E37D3E" w:rsidRPr="00BD54C0" w:rsidRDefault="0081542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221BCB63" w14:textId="02C9379F" w:rsidR="00E37D3E" w:rsidRPr="00BD54C0" w:rsidRDefault="00CB19EF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67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2EAC692D" w14:textId="0DCD2864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475090B9" w14:textId="274BB4B9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4C6FB5B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Amygdala</w:t>
            </w:r>
          </w:p>
        </w:tc>
        <w:tc>
          <w:tcPr>
            <w:tcW w:w="1440" w:type="dxa"/>
            <w:gridSpan w:val="2"/>
            <w:vAlign w:val="center"/>
          </w:tcPr>
          <w:p w14:paraId="10A5B98A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0CB90C4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agment of gray and white matter with gliosis</w:t>
            </w:r>
          </w:p>
        </w:tc>
        <w:tc>
          <w:tcPr>
            <w:tcW w:w="1800" w:type="dxa"/>
            <w:gridSpan w:val="2"/>
            <w:vMerge/>
            <w:vAlign w:val="center"/>
          </w:tcPr>
          <w:p w14:paraId="4EBAC037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vAlign w:val="center"/>
          </w:tcPr>
          <w:p w14:paraId="54CEB5E3" w14:textId="030EF405" w:rsidR="00E37D3E" w:rsidRPr="00BD54C0" w:rsidRDefault="0081542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80" w:type="dxa"/>
            <w:gridSpan w:val="2"/>
            <w:vAlign w:val="center"/>
          </w:tcPr>
          <w:p w14:paraId="4C42A76E" w14:textId="3424050B" w:rsidR="00E37D3E" w:rsidRPr="00BD54C0" w:rsidRDefault="00CB19EF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2070" w:type="dxa"/>
            <w:gridSpan w:val="2"/>
            <w:vAlign w:val="center"/>
          </w:tcPr>
          <w:p w14:paraId="1E60DABA" w14:textId="12934166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39A42255" w14:textId="04B3C9E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8CCF16E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Hippocampus; head and body</w:t>
            </w:r>
          </w:p>
        </w:tc>
        <w:tc>
          <w:tcPr>
            <w:tcW w:w="1440" w:type="dxa"/>
            <w:gridSpan w:val="2"/>
            <w:vAlign w:val="center"/>
          </w:tcPr>
          <w:p w14:paraId="6956FC33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9161874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agment of gray and white matter with gliosis</w:t>
            </w:r>
          </w:p>
        </w:tc>
        <w:tc>
          <w:tcPr>
            <w:tcW w:w="1800" w:type="dxa"/>
            <w:gridSpan w:val="2"/>
            <w:vMerge/>
            <w:vAlign w:val="center"/>
          </w:tcPr>
          <w:p w14:paraId="1785EE5C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vAlign w:val="center"/>
          </w:tcPr>
          <w:p w14:paraId="0BA1DA20" w14:textId="3B7AEBBF" w:rsidR="00E37D3E" w:rsidRPr="00BD54C0" w:rsidRDefault="00CB2B76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7</w:t>
            </w:r>
          </w:p>
        </w:tc>
        <w:tc>
          <w:tcPr>
            <w:tcW w:w="1080" w:type="dxa"/>
            <w:gridSpan w:val="2"/>
            <w:vAlign w:val="center"/>
          </w:tcPr>
          <w:p w14:paraId="7D930FD5" w14:textId="3834D29D" w:rsidR="00E37D3E" w:rsidRPr="00BD54C0" w:rsidRDefault="00CB19EF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.51</w:t>
            </w:r>
          </w:p>
        </w:tc>
        <w:tc>
          <w:tcPr>
            <w:tcW w:w="2070" w:type="dxa"/>
            <w:gridSpan w:val="2"/>
            <w:vAlign w:val="center"/>
          </w:tcPr>
          <w:p w14:paraId="005606A1" w14:textId="36409AF4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195AB3F8" w14:textId="7F49022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8C5D8AA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occipital lobe and pole</w:t>
            </w:r>
          </w:p>
        </w:tc>
        <w:tc>
          <w:tcPr>
            <w:tcW w:w="1440" w:type="dxa"/>
            <w:gridSpan w:val="2"/>
            <w:vAlign w:val="center"/>
          </w:tcPr>
          <w:p w14:paraId="0915DE08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6F39E71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800" w:type="dxa"/>
            <w:gridSpan w:val="2"/>
            <w:vMerge/>
            <w:vAlign w:val="center"/>
          </w:tcPr>
          <w:p w14:paraId="5BA3589E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vAlign w:val="center"/>
          </w:tcPr>
          <w:p w14:paraId="3119CF78" w14:textId="54E49704" w:rsidR="00E37D3E" w:rsidRPr="00BD54C0" w:rsidRDefault="0081542C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80" w:type="dxa"/>
            <w:gridSpan w:val="2"/>
            <w:vAlign w:val="center"/>
          </w:tcPr>
          <w:p w14:paraId="7F3C9EC1" w14:textId="5219349F" w:rsidR="00E37D3E" w:rsidRPr="00BD54C0" w:rsidRDefault="00CB19EF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2070" w:type="dxa"/>
            <w:gridSpan w:val="2"/>
            <w:vAlign w:val="center"/>
          </w:tcPr>
          <w:p w14:paraId="2EE5D204" w14:textId="6785659E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718ED988" w14:textId="41B6BEF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7B6E372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rtion of left superior temporal gyrus</w:t>
            </w:r>
          </w:p>
        </w:tc>
        <w:tc>
          <w:tcPr>
            <w:tcW w:w="1440" w:type="dxa"/>
            <w:gridSpan w:val="2"/>
            <w:vAlign w:val="center"/>
          </w:tcPr>
          <w:p w14:paraId="4E4068A6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17FB9926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800" w:type="dxa"/>
            <w:gridSpan w:val="2"/>
            <w:vMerge/>
            <w:vAlign w:val="center"/>
          </w:tcPr>
          <w:p w14:paraId="02413904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vAlign w:val="center"/>
          </w:tcPr>
          <w:p w14:paraId="6A6F095B" w14:textId="45F5FC9D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AC228CC" w14:textId="56C860E1" w:rsidR="00E37D3E" w:rsidRPr="00BD54C0" w:rsidRDefault="00CB19EF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2070" w:type="dxa"/>
            <w:gridSpan w:val="2"/>
            <w:vAlign w:val="center"/>
          </w:tcPr>
          <w:p w14:paraId="1AC7F513" w14:textId="03985C95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336F9919" w14:textId="0411A55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03C3D48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inferior occipital lobe</w:t>
            </w:r>
          </w:p>
        </w:tc>
        <w:tc>
          <w:tcPr>
            <w:tcW w:w="1440" w:type="dxa"/>
            <w:gridSpan w:val="2"/>
            <w:vAlign w:val="center"/>
          </w:tcPr>
          <w:p w14:paraId="7207A4D5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2A4B69A1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800" w:type="dxa"/>
            <w:gridSpan w:val="2"/>
            <w:vMerge/>
            <w:vAlign w:val="center"/>
          </w:tcPr>
          <w:p w14:paraId="04707CFB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vAlign w:val="center"/>
          </w:tcPr>
          <w:p w14:paraId="2AE647A4" w14:textId="08E8FA84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E149FFA" w14:textId="0D9C60AC" w:rsidR="00E37D3E" w:rsidRPr="00BD54C0" w:rsidRDefault="00CB19EF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2070" w:type="dxa"/>
            <w:gridSpan w:val="2"/>
            <w:vAlign w:val="center"/>
          </w:tcPr>
          <w:p w14:paraId="34016A87" w14:textId="07246F1D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09958C89" w14:textId="3560880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B51265A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medial occipital lobe</w:t>
            </w:r>
          </w:p>
        </w:tc>
        <w:tc>
          <w:tcPr>
            <w:tcW w:w="1440" w:type="dxa"/>
            <w:gridSpan w:val="2"/>
            <w:vAlign w:val="center"/>
          </w:tcPr>
          <w:p w14:paraId="53393578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vAlign w:val="center"/>
          </w:tcPr>
          <w:p w14:paraId="54C51036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800" w:type="dxa"/>
            <w:gridSpan w:val="2"/>
            <w:vMerge/>
            <w:vAlign w:val="center"/>
          </w:tcPr>
          <w:p w14:paraId="45E85552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vAlign w:val="center"/>
          </w:tcPr>
          <w:p w14:paraId="0D1FC81B" w14:textId="6CDF4782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A1B0C03" w14:textId="3FBABC3D" w:rsidR="00E37D3E" w:rsidRPr="00BD54C0" w:rsidRDefault="00CB19EF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.81</w:t>
            </w:r>
          </w:p>
        </w:tc>
        <w:tc>
          <w:tcPr>
            <w:tcW w:w="2070" w:type="dxa"/>
            <w:gridSpan w:val="2"/>
            <w:vAlign w:val="center"/>
          </w:tcPr>
          <w:p w14:paraId="53500761" w14:textId="1BC75ABE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6E469C33" w14:textId="4037F7F8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493D1C44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inferior parietal cortex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487234E5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60640703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80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799B843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bottom w:val="single" w:sz="4" w:space="0" w:color="auto"/>
            </w:tcBorders>
            <w:vAlign w:val="center"/>
          </w:tcPr>
          <w:p w14:paraId="2B06FFDB" w14:textId="4CC730D9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40A543D1" w14:textId="4C96E642" w:rsidR="00E37D3E" w:rsidRPr="00BD54C0" w:rsidRDefault="00CB19EF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.67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3E30B5DE" w14:textId="49F0EF22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728F4" w:rsidRPr="00BD54C0" w14:paraId="16949F5D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793FE3" w14:textId="757DACC8" w:rsidR="003728F4" w:rsidRPr="005333A2" w:rsidRDefault="003728F4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333A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 - Control - FCD Ic - History of focal seizures and infantile spasms</w:t>
            </w:r>
          </w:p>
        </w:tc>
      </w:tr>
      <w:tr w:rsidR="003728F4" w:rsidRPr="00BD54C0" w14:paraId="35CB3DC6" w14:textId="6DBDD824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7BB0BBA9" w14:textId="77777777" w:rsidR="003728F4" w:rsidRPr="00BD54C0" w:rsidRDefault="003728F4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frontal corte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461C2F1E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FPE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42485AF4" w14:textId="77777777" w:rsidR="003728F4" w:rsidRPr="00BD54C0" w:rsidRDefault="003728F4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A - 2013 surgery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6CD6204C" w14:textId="3991C593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chr 1q </w:t>
            </w:r>
            <w:r w:rsidR="00F6376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6DA205C2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.39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4B93B692" w14:textId="33F756F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2719DCC2" w14:textId="32D009BD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728F4" w:rsidRPr="00BD54C0" w14:paraId="167D9DF2" w14:textId="2636C5B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10D9511" w14:textId="77777777" w:rsidR="003728F4" w:rsidRPr="00BD54C0" w:rsidRDefault="003728F4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frontal operculum</w:t>
            </w:r>
          </w:p>
        </w:tc>
        <w:tc>
          <w:tcPr>
            <w:tcW w:w="1440" w:type="dxa"/>
            <w:gridSpan w:val="2"/>
            <w:vAlign w:val="center"/>
          </w:tcPr>
          <w:p w14:paraId="111C999A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113D560E" w14:textId="77777777" w:rsidR="003728F4" w:rsidRPr="00BD54C0" w:rsidRDefault="003728F4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reactive change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791B17E5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F70B0F7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.31</w:t>
            </w:r>
          </w:p>
        </w:tc>
        <w:tc>
          <w:tcPr>
            <w:tcW w:w="1080" w:type="dxa"/>
            <w:gridSpan w:val="2"/>
            <w:vAlign w:val="center"/>
          </w:tcPr>
          <w:p w14:paraId="4D751943" w14:textId="7212607D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1E4C8D2C" w14:textId="460C8A8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728F4" w:rsidRPr="00BD54C0" w14:paraId="507B3A19" w14:textId="79D09C95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C2101A9" w14:textId="77777777" w:rsidR="003728F4" w:rsidRPr="00BD54C0" w:rsidRDefault="003728F4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Right inferior posterior frontal gyrus</w:t>
            </w:r>
          </w:p>
        </w:tc>
        <w:tc>
          <w:tcPr>
            <w:tcW w:w="1440" w:type="dxa"/>
            <w:gridSpan w:val="2"/>
            <w:vAlign w:val="center"/>
          </w:tcPr>
          <w:p w14:paraId="4949ABCD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A50B79B" w14:textId="77777777" w:rsidR="003728F4" w:rsidRPr="00BD54C0" w:rsidRDefault="003728F4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ex and white matter with reactive change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75A090DE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2BE29381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.73</w:t>
            </w:r>
          </w:p>
        </w:tc>
        <w:tc>
          <w:tcPr>
            <w:tcW w:w="1080" w:type="dxa"/>
            <w:gridSpan w:val="2"/>
            <w:vAlign w:val="center"/>
          </w:tcPr>
          <w:p w14:paraId="44E9DCA4" w14:textId="2692920E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53140AE5" w14:textId="5FF9EA5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728F4" w:rsidRPr="00BD54C0" w14:paraId="7A2EE605" w14:textId="42F2DC5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2270B63D" w14:textId="77777777" w:rsidR="003728F4" w:rsidRPr="00BD54C0" w:rsidRDefault="003728F4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temporal lobe, lateral cortex</w:t>
            </w:r>
          </w:p>
        </w:tc>
        <w:tc>
          <w:tcPr>
            <w:tcW w:w="1440" w:type="dxa"/>
            <w:gridSpan w:val="2"/>
            <w:vAlign w:val="center"/>
          </w:tcPr>
          <w:p w14:paraId="590BFDE0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3C1771A9" w14:textId="77777777" w:rsidR="003728F4" w:rsidRPr="00BD54C0" w:rsidRDefault="003728F4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6A7040D3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6F73D616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080" w:type="dxa"/>
            <w:gridSpan w:val="2"/>
            <w:vAlign w:val="center"/>
          </w:tcPr>
          <w:p w14:paraId="6B71C09D" w14:textId="11A001D8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79FAE331" w14:textId="42738712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728F4" w:rsidRPr="00BD54C0" w14:paraId="232FFF6C" w14:textId="28EAD1DA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43B5835" w14:textId="77777777" w:rsidR="003728F4" w:rsidRPr="00BD54C0" w:rsidRDefault="003728F4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amygdala</w:t>
            </w:r>
          </w:p>
        </w:tc>
        <w:tc>
          <w:tcPr>
            <w:tcW w:w="1440" w:type="dxa"/>
            <w:gridSpan w:val="2"/>
            <w:vAlign w:val="center"/>
          </w:tcPr>
          <w:p w14:paraId="23B3D5FA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524A0E0" w14:textId="77777777" w:rsidR="003728F4" w:rsidRPr="00BD54C0" w:rsidRDefault="003728F4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agment of gray and white matter with gliosi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293C8F09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1348280F" w14:textId="77777777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080" w:type="dxa"/>
            <w:gridSpan w:val="2"/>
            <w:vAlign w:val="center"/>
          </w:tcPr>
          <w:p w14:paraId="75AC37FF" w14:textId="12D54AA9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53816632" w14:textId="1B9E0366" w:rsidR="003728F4" w:rsidRPr="00BD54C0" w:rsidRDefault="003728F4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728F4" w:rsidRPr="00BD54C0" w14:paraId="4D72C57E" w14:textId="263A6960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03668F4E" w14:textId="77777777" w:rsidR="003728F4" w:rsidRPr="00BD54C0" w:rsidRDefault="003728F4" w:rsidP="007C15B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hippocamp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1094583D" w14:textId="77777777" w:rsidR="003728F4" w:rsidRPr="00BD54C0" w:rsidRDefault="003728F4" w:rsidP="007C15B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2609D8C7" w14:textId="77777777" w:rsidR="003728F4" w:rsidRPr="00BD54C0" w:rsidRDefault="003728F4" w:rsidP="007C15BB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us with gliosis</w:t>
            </w:r>
          </w:p>
        </w:tc>
        <w:tc>
          <w:tcPr>
            <w:tcW w:w="198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2CE221B" w14:textId="77777777" w:rsidR="003728F4" w:rsidRPr="00BD54C0" w:rsidRDefault="003728F4" w:rsidP="007C15B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18FF6185" w14:textId="77777777" w:rsidR="003728F4" w:rsidRPr="00BD54C0" w:rsidRDefault="003728F4" w:rsidP="007C15B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28393B4E" w14:textId="17F516E8" w:rsidR="003728F4" w:rsidRPr="00BD54C0" w:rsidRDefault="003728F4" w:rsidP="007C15B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29E96038" w14:textId="307C7442" w:rsidR="003728F4" w:rsidRPr="00BD54C0" w:rsidRDefault="003728F4" w:rsidP="007C15BB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728F4" w:rsidRPr="00BD54C0" w14:paraId="1721B2D4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D23400" w14:textId="45CE578B" w:rsidR="00ED2FD2" w:rsidRPr="005333A2" w:rsidRDefault="003728F4" w:rsidP="007C15BB">
            <w:pPr>
              <w:spacing w:line="240" w:lineRule="auto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27 - Control - FCD IIId - History of Perinatal right middle cerebral artery infarct</w:t>
            </w:r>
          </w:p>
        </w:tc>
      </w:tr>
      <w:tr w:rsidR="00ED2FD2" w:rsidRPr="00BD54C0" w14:paraId="338C028F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2"/>
            <w:tcBorders>
              <w:top w:val="single" w:sz="4" w:space="0" w:color="auto"/>
            </w:tcBorders>
            <w:vAlign w:val="center"/>
          </w:tcPr>
          <w:p w14:paraId="745DD6F6" w14:textId="58E38407" w:rsidR="00ED2FD2" w:rsidRPr="00BD54C0" w:rsidRDefault="00ED2FD2" w:rsidP="007C15BB">
            <w:pPr>
              <w:spacing w:line="278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temporal lobe, lateral neocortex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F0C974C" w14:textId="2B4CE3F9" w:rsidR="00ED2FD2" w:rsidRPr="00BD54C0" w:rsidRDefault="00ED2FD2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</w:tcBorders>
            <w:vAlign w:val="center"/>
          </w:tcPr>
          <w:p w14:paraId="3115293C" w14:textId="3FD2A2B8" w:rsidR="00ED2FD2" w:rsidRPr="00BD54C0" w:rsidRDefault="00ED2FD2" w:rsidP="007C15BB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cal cortical dyslamination and white matter gliosis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</w:tcBorders>
            <w:vAlign w:val="center"/>
          </w:tcPr>
          <w:p w14:paraId="13DBA87C" w14:textId="0EB94FD4" w:rsidR="00ED2FD2" w:rsidRPr="00BD54C0" w:rsidRDefault="00ED2FD2" w:rsidP="00CB2B7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6CDB4DAC" w14:textId="76382977" w:rsidR="00ED2FD2" w:rsidRPr="00BD54C0" w:rsidRDefault="00ED2FD2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42E35C34" w14:textId="30ACC3EA" w:rsidR="00ED2FD2" w:rsidRPr="00BD54C0" w:rsidRDefault="00ED2FD2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5DC67EE" w14:textId="1C79A2CA" w:rsidR="00ED2FD2" w:rsidRPr="00BD54C0" w:rsidRDefault="00ED2FD2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ED2FD2" w:rsidRPr="00BD54C0" w14:paraId="75CB0D78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2"/>
            <w:tcBorders>
              <w:bottom w:val="single" w:sz="4" w:space="0" w:color="auto"/>
            </w:tcBorders>
            <w:vAlign w:val="center"/>
          </w:tcPr>
          <w:p w14:paraId="26B7838C" w14:textId="48021D60" w:rsidR="00ED2FD2" w:rsidRPr="00BD54C0" w:rsidRDefault="00ED2FD2" w:rsidP="007C15BB">
            <w:pPr>
              <w:spacing w:line="278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hippocampu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93E4B2D" w14:textId="142DDA53" w:rsidR="00ED2FD2" w:rsidRPr="00BD54C0" w:rsidRDefault="00ED2FD2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5040" w:type="dxa"/>
            <w:gridSpan w:val="2"/>
            <w:tcBorders>
              <w:bottom w:val="single" w:sz="4" w:space="0" w:color="auto"/>
            </w:tcBorders>
            <w:vAlign w:val="center"/>
          </w:tcPr>
          <w:p w14:paraId="15D6FBD4" w14:textId="3E1D4B97" w:rsidR="00ED2FD2" w:rsidRPr="00BD54C0" w:rsidRDefault="00ED2FD2" w:rsidP="007C15BB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and white matter gliosis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vAlign w:val="center"/>
          </w:tcPr>
          <w:p w14:paraId="7387BEDE" w14:textId="04E9A47E" w:rsidR="00ED2FD2" w:rsidRPr="00BD54C0" w:rsidRDefault="00ED2FD2" w:rsidP="00CB2B76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39B23619" w14:textId="125837F0" w:rsidR="00ED2FD2" w:rsidRPr="00BD54C0" w:rsidRDefault="00ED2FD2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14:paraId="04D222D8" w14:textId="5D66B493" w:rsidR="00ED2FD2" w:rsidRPr="00BD54C0" w:rsidRDefault="00ED2FD2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C8F7012" w14:textId="184D7198" w:rsidR="00ED2FD2" w:rsidRPr="00BD54C0" w:rsidRDefault="00ED2FD2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ED2FD2" w:rsidRPr="00BD54C0" w14:paraId="3C4AE73B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4A166B" w14:textId="00522776" w:rsidR="00ED2FD2" w:rsidRPr="00BD54C0" w:rsidRDefault="00ED2FD2" w:rsidP="007C15BB">
            <w:pPr>
              <w:spacing w:line="278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28 - Control - FCD IIIa - Possible history of encephalitis / meningitis and febrile seizures</w:t>
            </w:r>
          </w:p>
        </w:tc>
      </w:tr>
      <w:tr w:rsidR="001567EB" w:rsidRPr="00BD54C0" w14:paraId="308621DD" w14:textId="35D8FF2F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05483E93" w14:textId="77777777" w:rsidR="001567EB" w:rsidRPr="00BD54C0" w:rsidRDefault="001567EB" w:rsidP="007C15BB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ferior lateral temporal lob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3F953AE2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5B00D3C1" w14:textId="77777777" w:rsidR="001567EB" w:rsidRPr="00BD54C0" w:rsidRDefault="001567EB" w:rsidP="007C15BB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white matter gliosi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49C88348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2C6137C6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1FCEA589" w14:textId="2D90DE9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60C2904E" w14:textId="2338B3CA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67EB" w:rsidRPr="00BD54C0" w14:paraId="5E5F9B7C" w14:textId="2326DF32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24CDE517" w14:textId="77777777" w:rsidR="001567EB" w:rsidRPr="00BD54C0" w:rsidRDefault="001567EB" w:rsidP="007C15BB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frontal operculum</w:t>
            </w:r>
          </w:p>
        </w:tc>
        <w:tc>
          <w:tcPr>
            <w:tcW w:w="1440" w:type="dxa"/>
            <w:gridSpan w:val="2"/>
            <w:vAlign w:val="center"/>
          </w:tcPr>
          <w:p w14:paraId="09DA79FA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1D861E66" w14:textId="77777777" w:rsidR="001567EB" w:rsidRPr="00BD54C0" w:rsidRDefault="001567EB" w:rsidP="007C15BB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; focal superficial glial scar and white matter gliosis</w:t>
            </w:r>
          </w:p>
        </w:tc>
        <w:tc>
          <w:tcPr>
            <w:tcW w:w="1980" w:type="dxa"/>
            <w:gridSpan w:val="3"/>
            <w:vAlign w:val="center"/>
          </w:tcPr>
          <w:p w14:paraId="3D48F9D5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33A544DC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8A7E250" w14:textId="29B80DD0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254D595B" w14:textId="51560C72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67EB" w:rsidRPr="00BD54C0" w14:paraId="3A8257DE" w14:textId="2369C9E2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4DCD4D1" w14:textId="77777777" w:rsidR="001567EB" w:rsidRPr="00BD54C0" w:rsidRDefault="001567EB" w:rsidP="007C15BB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posterior temporal lobe</w:t>
            </w:r>
          </w:p>
        </w:tc>
        <w:tc>
          <w:tcPr>
            <w:tcW w:w="1440" w:type="dxa"/>
            <w:gridSpan w:val="2"/>
            <w:vAlign w:val="center"/>
          </w:tcPr>
          <w:p w14:paraId="76DD178F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1ADDCDA6" w14:textId="77777777" w:rsidR="001567EB" w:rsidRPr="00BD54C0" w:rsidRDefault="001567EB" w:rsidP="007C15BB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white matter gliosis</w:t>
            </w:r>
          </w:p>
        </w:tc>
        <w:tc>
          <w:tcPr>
            <w:tcW w:w="1980" w:type="dxa"/>
            <w:gridSpan w:val="3"/>
            <w:vAlign w:val="center"/>
          </w:tcPr>
          <w:p w14:paraId="4A272728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5B15F8CE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797C3AF2" w14:textId="14F6BEEE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2C72A411" w14:textId="6D2856DD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67EB" w:rsidRPr="00BD54C0" w14:paraId="77B86358" w14:textId="450CE629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3571A93B" w14:textId="77777777" w:rsidR="001567EB" w:rsidRPr="00BD54C0" w:rsidRDefault="001567EB" w:rsidP="007C15BB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parietal operculum</w:t>
            </w:r>
          </w:p>
        </w:tc>
        <w:tc>
          <w:tcPr>
            <w:tcW w:w="1440" w:type="dxa"/>
            <w:gridSpan w:val="2"/>
            <w:vAlign w:val="center"/>
          </w:tcPr>
          <w:p w14:paraId="6475FE25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1DA3B6BF" w14:textId="77777777" w:rsidR="001567EB" w:rsidRPr="00BD54C0" w:rsidRDefault="001567EB" w:rsidP="007C15BB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white matter gliosis</w:t>
            </w:r>
          </w:p>
        </w:tc>
        <w:tc>
          <w:tcPr>
            <w:tcW w:w="1980" w:type="dxa"/>
            <w:gridSpan w:val="3"/>
            <w:vAlign w:val="center"/>
          </w:tcPr>
          <w:p w14:paraId="2CA6870B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B9779AE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2D1C9B32" w14:textId="5907662F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1AE67F66" w14:textId="3F995A3D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67EB" w:rsidRPr="00BD54C0" w14:paraId="42C478C2" w14:textId="17B230FE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7C819FB" w14:textId="77777777" w:rsidR="001567EB" w:rsidRPr="00BD54C0" w:rsidRDefault="001567EB" w:rsidP="007C15BB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vAlign w:val="center"/>
          </w:tcPr>
          <w:p w14:paraId="5299AB7E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C54DD9B" w14:textId="77777777" w:rsidR="001567EB" w:rsidRPr="00BD54C0" w:rsidRDefault="001567EB" w:rsidP="007C15BB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ay and white matter with gliosis</w:t>
            </w:r>
          </w:p>
        </w:tc>
        <w:tc>
          <w:tcPr>
            <w:tcW w:w="1980" w:type="dxa"/>
            <w:gridSpan w:val="3"/>
            <w:vAlign w:val="center"/>
          </w:tcPr>
          <w:p w14:paraId="0EC6858A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70FDA6EB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20667C96" w14:textId="0BE7FBFC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2A0E37F2" w14:textId="7927BD09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67EB" w:rsidRPr="00BD54C0" w14:paraId="6C87DD33" w14:textId="7E85172D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06597A6E" w14:textId="77777777" w:rsidR="001567EB" w:rsidRPr="00BD54C0" w:rsidRDefault="001567EB" w:rsidP="007C15BB">
            <w:pPr>
              <w:spacing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31BA7A2B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59EDA3E7" w14:textId="77777777" w:rsidR="001567EB" w:rsidRPr="00BD54C0" w:rsidRDefault="001567EB" w:rsidP="007C15BB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and white matter gliosis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0CB5BE6C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3356DF1F" w14:textId="77777777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5236DC63" w14:textId="5DBA9D08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52D71880" w14:textId="048BEB2C" w:rsidR="001567EB" w:rsidRPr="00BD54C0" w:rsidRDefault="001567EB" w:rsidP="007C15B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67EB" w:rsidRPr="00BD54C0" w14:paraId="50CF3CBF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CBFDA9" w14:textId="4D5776F5" w:rsidR="001567EB" w:rsidRPr="00BD54C0" w:rsidRDefault="001567E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43 - Control - FCD Ic - History of West syndrome and infantile spasms</w:t>
            </w:r>
          </w:p>
        </w:tc>
      </w:tr>
      <w:tr w:rsidR="00DD01DB" w:rsidRPr="00BD54C0" w14:paraId="758FBCC3" w14:textId="20D3C9C8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30946E1F" w14:textId="77777777" w:rsidR="00DD01DB" w:rsidRPr="00BD54C0" w:rsidRDefault="00DD01D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 temporal lob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49516212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522C18F7" w14:textId="77777777" w:rsidR="00DD01DB" w:rsidRPr="00BD54C0" w:rsidRDefault="00DD01D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formation of cortical development, gliosis, reactive astrocytosis</w:t>
            </w:r>
          </w:p>
        </w:tc>
        <w:tc>
          <w:tcPr>
            <w:tcW w:w="1980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00C6A010" w14:textId="28556521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chr 1q </w:t>
            </w:r>
            <w:r w:rsidR="00C549A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ain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5EF7419B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8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4478FF90" w14:textId="33BCE8A3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77F0CAFB" w14:textId="623C75E8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DD01DB" w:rsidRPr="00BD54C0" w14:paraId="2B1B9EE5" w14:textId="6BA7EA6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26498558" w14:textId="77777777" w:rsidR="00DD01DB" w:rsidRPr="00BD54C0" w:rsidRDefault="00DD01D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rontoparietal operculum</w:t>
            </w:r>
          </w:p>
        </w:tc>
        <w:tc>
          <w:tcPr>
            <w:tcW w:w="1440" w:type="dxa"/>
            <w:gridSpan w:val="2"/>
            <w:vAlign w:val="center"/>
          </w:tcPr>
          <w:p w14:paraId="6D8D4839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018A8F1" w14:textId="77777777" w:rsidR="00DD01DB" w:rsidRPr="00BD54C0" w:rsidRDefault="00DD01D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formation of cortical development, gliosis, reactive astrocytosi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2D1617AB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4396C719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.18</w:t>
            </w:r>
          </w:p>
        </w:tc>
        <w:tc>
          <w:tcPr>
            <w:tcW w:w="1080" w:type="dxa"/>
            <w:gridSpan w:val="2"/>
            <w:vAlign w:val="center"/>
          </w:tcPr>
          <w:p w14:paraId="6DC998B4" w14:textId="71359173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23D86EED" w14:textId="44843E5E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DD01DB" w:rsidRPr="00BD54C0" w14:paraId="03B75929" w14:textId="4124372A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DAB8245" w14:textId="77777777" w:rsidR="00DD01DB" w:rsidRPr="00BD54C0" w:rsidRDefault="00DD01D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vAlign w:val="center"/>
          </w:tcPr>
          <w:p w14:paraId="17B16B0F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0C64D7B3" w14:textId="77777777" w:rsidR="00DD01DB" w:rsidRPr="00BD54C0" w:rsidRDefault="00DD01D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, reactive astrocytosi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13B398D0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6BFA3289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080" w:type="dxa"/>
            <w:gridSpan w:val="2"/>
            <w:vAlign w:val="center"/>
          </w:tcPr>
          <w:p w14:paraId="57E5E88D" w14:textId="2F19D99F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25652186" w14:textId="20596402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DD01DB" w:rsidRPr="00BD54C0" w14:paraId="5183CE2D" w14:textId="33C3CE4C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2BE42E0C" w14:textId="77777777" w:rsidR="00DD01DB" w:rsidRPr="00BD54C0" w:rsidRDefault="00DD01DB" w:rsidP="007C15BB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rahippocampus</w:t>
            </w:r>
          </w:p>
        </w:tc>
        <w:tc>
          <w:tcPr>
            <w:tcW w:w="1440" w:type="dxa"/>
            <w:gridSpan w:val="2"/>
            <w:vAlign w:val="center"/>
          </w:tcPr>
          <w:p w14:paraId="6BC74604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56D6087B" w14:textId="77777777" w:rsidR="00DD01DB" w:rsidRPr="00BD54C0" w:rsidRDefault="00DD01D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formation of cortical development, gliosis, reactive astrocytosis</w:t>
            </w:r>
          </w:p>
        </w:tc>
        <w:tc>
          <w:tcPr>
            <w:tcW w:w="1980" w:type="dxa"/>
            <w:gridSpan w:val="3"/>
            <w:vMerge/>
            <w:vAlign w:val="center"/>
          </w:tcPr>
          <w:p w14:paraId="6C10286E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14:paraId="42EBE452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080" w:type="dxa"/>
            <w:gridSpan w:val="2"/>
            <w:vAlign w:val="center"/>
          </w:tcPr>
          <w:p w14:paraId="5B491967" w14:textId="0DBE7185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79CE116C" w14:textId="205E5B9F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DD01DB" w:rsidRPr="00BD54C0" w14:paraId="2F3795DB" w14:textId="717F57F0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48896F63" w14:textId="77777777" w:rsidR="00DD01DB" w:rsidRPr="00BD54C0" w:rsidRDefault="00DD01DB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 head and body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5B82F70A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4A4C1ED0" w14:textId="77777777" w:rsidR="00DD01DB" w:rsidRPr="00BD54C0" w:rsidRDefault="00DD01DB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lformation of cortical development (in adjacent cortex), gliosis / reactive astrocytosis in adjacent white matter and subpial zone</w:t>
            </w:r>
          </w:p>
        </w:tc>
        <w:tc>
          <w:tcPr>
            <w:tcW w:w="198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6546E5C8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6BEA09C9" w14:textId="7777777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74CD1BF6" w14:textId="35686522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3D5D8E32" w14:textId="00FC9BC7" w:rsidR="00DD01DB" w:rsidRPr="00BD54C0" w:rsidRDefault="00DD01DB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DD01DB" w:rsidRPr="00BD54C0" w14:paraId="7E694B02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752DC2" w14:textId="32EF3794" w:rsidR="00DD01DB" w:rsidRPr="00BD54C0" w:rsidRDefault="00DD01DB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51 - Control - FCD Ia - History of right temporal focus nonmotor seizures</w:t>
            </w:r>
          </w:p>
        </w:tc>
      </w:tr>
      <w:tr w:rsidR="006D41E5" w:rsidRPr="00BD54C0" w14:paraId="15DC617B" w14:textId="4924DF5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4D904B5D" w14:textId="77777777" w:rsidR="006D41E5" w:rsidRPr="00BD54C0" w:rsidRDefault="006D41E5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anterior temporal lob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33A8022C" w14:textId="77777777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4F6822E8" w14:textId="77777777" w:rsidR="006D41E5" w:rsidRPr="00BD54C0" w:rsidRDefault="006D41E5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ocal cortical dysplasia, gliosi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690FFEB6" w14:textId="77777777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25AB838E" w14:textId="33DECA81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282164B8" w14:textId="0980B604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26980763" w14:textId="3D792548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41E5" w:rsidRPr="00BD54C0" w14:paraId="0AC113C0" w14:textId="3160161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2946D8C" w14:textId="77777777" w:rsidR="006D41E5" w:rsidRPr="00BD54C0" w:rsidRDefault="006D41E5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amygdala</w:t>
            </w:r>
          </w:p>
        </w:tc>
        <w:tc>
          <w:tcPr>
            <w:tcW w:w="1440" w:type="dxa"/>
            <w:gridSpan w:val="2"/>
            <w:vAlign w:val="center"/>
          </w:tcPr>
          <w:p w14:paraId="533B60BC" w14:textId="77777777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7FAF413" w14:textId="77777777" w:rsidR="006D41E5" w:rsidRPr="00BD54C0" w:rsidRDefault="006D41E5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creased white matter neurons, gliosis</w:t>
            </w:r>
          </w:p>
        </w:tc>
        <w:tc>
          <w:tcPr>
            <w:tcW w:w="1980" w:type="dxa"/>
            <w:gridSpan w:val="3"/>
            <w:vAlign w:val="center"/>
          </w:tcPr>
          <w:p w14:paraId="61724655" w14:textId="77777777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78010504" w14:textId="24262452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B156BD6" w14:textId="29D36131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4E3C41E0" w14:textId="6B97FED0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41E5" w:rsidRPr="00BD54C0" w14:paraId="2DCC882A" w14:textId="78B82030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2C1F622D" w14:textId="77777777" w:rsidR="006D41E5" w:rsidRPr="00BD54C0" w:rsidRDefault="006D41E5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Right hippocampal head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4B061F61" w14:textId="77777777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44EEAD92" w14:textId="77777777" w:rsidR="006D41E5" w:rsidRPr="00BD54C0" w:rsidRDefault="006D41E5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ncreased white matter neurons, reactive astrocytosis in adjacent white matter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13859202" w14:textId="77777777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063F13A6" w14:textId="10B7BE70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2E7CC3EC" w14:textId="2D444EF2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4AB7CE45" w14:textId="41177297" w:rsidR="006D41E5" w:rsidRPr="00BD54C0" w:rsidRDefault="006D41E5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6D41E5" w:rsidRPr="00BD54C0" w14:paraId="7D80B4EF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5ADA98" w14:textId="29C8321C" w:rsidR="006D41E5" w:rsidRPr="00BD54C0" w:rsidRDefault="006D41E5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60 - Control - FCD IIId - History of left ve</w:t>
            </w:r>
            <w:r w:rsidR="00A8525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n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tricular thrombus and right middle cerebral artery stroke</w:t>
            </w:r>
          </w:p>
        </w:tc>
      </w:tr>
      <w:tr w:rsidR="00E37D3E" w:rsidRPr="00BD54C0" w14:paraId="1FC4A3F1" w14:textId="0870F839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517FDAC9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inferior frontal gyru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30F92BFC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621929A7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7A5FD3F7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4953A4F0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3B63FE98" w14:textId="5976913A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70EF5D4C" w14:textId="70C0BEF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77F49C97" w14:textId="29DB2E76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5D20793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parietal operculum supramarginal gyrus</w:t>
            </w:r>
          </w:p>
        </w:tc>
        <w:tc>
          <w:tcPr>
            <w:tcW w:w="1440" w:type="dxa"/>
            <w:gridSpan w:val="2"/>
            <w:vAlign w:val="center"/>
          </w:tcPr>
          <w:p w14:paraId="757986FD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523C8A06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Align w:val="center"/>
          </w:tcPr>
          <w:p w14:paraId="7787FA98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36A58112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363CC424" w14:textId="34AE44CC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58923677" w14:textId="2D6AFB9F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3CD1BCC4" w14:textId="7C4045A6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E283959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anterior temporal lobe</w:t>
            </w:r>
          </w:p>
        </w:tc>
        <w:tc>
          <w:tcPr>
            <w:tcW w:w="1440" w:type="dxa"/>
            <w:gridSpan w:val="2"/>
            <w:vAlign w:val="center"/>
          </w:tcPr>
          <w:p w14:paraId="682D0C22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337577C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Align w:val="center"/>
          </w:tcPr>
          <w:p w14:paraId="1D23EF70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6A568CB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52690A52" w14:textId="1C922113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48BCEA04" w14:textId="7C43E032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2AC74ED2" w14:textId="126A66E9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55438E2F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amygdala</w:t>
            </w:r>
          </w:p>
        </w:tc>
        <w:tc>
          <w:tcPr>
            <w:tcW w:w="1440" w:type="dxa"/>
            <w:gridSpan w:val="2"/>
            <w:vAlign w:val="center"/>
          </w:tcPr>
          <w:p w14:paraId="1BB278E5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8D4982C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ay and white matter with gliosis</w:t>
            </w:r>
          </w:p>
        </w:tc>
        <w:tc>
          <w:tcPr>
            <w:tcW w:w="1980" w:type="dxa"/>
            <w:gridSpan w:val="3"/>
            <w:vAlign w:val="center"/>
          </w:tcPr>
          <w:p w14:paraId="7EDEA58D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3E81FCB2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6730ADB1" w14:textId="2D0B9D03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16FAA8C0" w14:textId="52FCCB69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407D7F1A" w14:textId="292898C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3B278BE1" w14:textId="56836F4F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Right hippocampus and </w:t>
            </w:r>
            <w:r w:rsidR="007C15BB"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arahippocampus</w:t>
            </w: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lesion</w:t>
            </w:r>
          </w:p>
        </w:tc>
        <w:tc>
          <w:tcPr>
            <w:tcW w:w="1440" w:type="dxa"/>
            <w:gridSpan w:val="2"/>
            <w:vAlign w:val="center"/>
          </w:tcPr>
          <w:p w14:paraId="772E1C6A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3F04FB01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us with gliosis</w:t>
            </w:r>
          </w:p>
        </w:tc>
        <w:tc>
          <w:tcPr>
            <w:tcW w:w="1980" w:type="dxa"/>
            <w:gridSpan w:val="3"/>
            <w:vAlign w:val="center"/>
          </w:tcPr>
          <w:p w14:paraId="3D1E2FCD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4A1CAE87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5976E167" w14:textId="31933E0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1578F723" w14:textId="47144EB1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334A0930" w14:textId="77777777" w:rsidTr="00ED0B26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8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B044BF" w14:textId="7D5B773B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94 - Control - FCD IIId - History of Infantile spasms, encephalomalacia, metopic craniosynostosis, microcephaly</w:t>
            </w:r>
          </w:p>
        </w:tc>
      </w:tr>
      <w:tr w:rsidR="00E37D3E" w:rsidRPr="00BD54C0" w14:paraId="0F2870B0" w14:textId="5CADB714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478800E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fronto-parietal operculum</w:t>
            </w:r>
          </w:p>
        </w:tc>
        <w:tc>
          <w:tcPr>
            <w:tcW w:w="1440" w:type="dxa"/>
            <w:gridSpan w:val="2"/>
            <w:vAlign w:val="center"/>
          </w:tcPr>
          <w:p w14:paraId="4DD58282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12FCA4F3" w14:textId="64DD111D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Cortical dyslamination </w:t>
            </w:r>
            <w:r w:rsidR="007C15BB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ssociated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with gliomesodermal scar, white matter gliosis</w:t>
            </w:r>
          </w:p>
        </w:tc>
        <w:tc>
          <w:tcPr>
            <w:tcW w:w="1980" w:type="dxa"/>
            <w:gridSpan w:val="3"/>
            <w:vAlign w:val="center"/>
          </w:tcPr>
          <w:p w14:paraId="0150AB17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EC0364C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AEB8987" w14:textId="48C1E45F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0F557168" w14:textId="13619225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7DAB4CE8" w14:textId="5BEC4EEA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D77CC08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temporal lobe, lateral neocortex</w:t>
            </w:r>
          </w:p>
        </w:tc>
        <w:tc>
          <w:tcPr>
            <w:tcW w:w="1440" w:type="dxa"/>
            <w:gridSpan w:val="2"/>
            <w:vAlign w:val="center"/>
          </w:tcPr>
          <w:p w14:paraId="17DB1C4F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4BD9CE87" w14:textId="1566E638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Cortical dyslamination </w:t>
            </w:r>
            <w:r w:rsidR="007C15BB"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ssociated</w:t>
            </w: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with gliomesodermal scar, white matter gliosis</w:t>
            </w:r>
          </w:p>
        </w:tc>
        <w:tc>
          <w:tcPr>
            <w:tcW w:w="1980" w:type="dxa"/>
            <w:gridSpan w:val="3"/>
            <w:vAlign w:val="center"/>
          </w:tcPr>
          <w:p w14:paraId="7DD4E3FC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6B3B3DAB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92833DA" w14:textId="5162EDCC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139C4053" w14:textId="21303F54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1D52F31E" w14:textId="6C5C7768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2FB25F23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amygdala</w:t>
            </w:r>
          </w:p>
        </w:tc>
        <w:tc>
          <w:tcPr>
            <w:tcW w:w="1440" w:type="dxa"/>
            <w:gridSpan w:val="2"/>
            <w:vAlign w:val="center"/>
          </w:tcPr>
          <w:p w14:paraId="68F8891F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1B14813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ay matter with gliosis and mild neuronal dropout</w:t>
            </w:r>
          </w:p>
        </w:tc>
        <w:tc>
          <w:tcPr>
            <w:tcW w:w="1980" w:type="dxa"/>
            <w:gridSpan w:val="3"/>
            <w:vAlign w:val="center"/>
          </w:tcPr>
          <w:p w14:paraId="2926C444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4F44237E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22510336" w14:textId="5B498A6B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325DC705" w14:textId="52FA4199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2B4792E9" w14:textId="52A8D691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124596F9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ight hippocamp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12BD9677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0E421C10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and white matter gliosis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193B5A92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150E54D4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05D7814A" w14:textId="23BC2F0E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323C6B04" w14:textId="0565E496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02B8A956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1CA37C" w14:textId="36DA1EA1" w:rsidR="00E37D3E" w:rsidRPr="00BD54C0" w:rsidRDefault="00E37D3E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111 - Control - FCD Ia - History of status epilepticus</w:t>
            </w:r>
          </w:p>
        </w:tc>
      </w:tr>
      <w:tr w:rsidR="00E37D3E" w:rsidRPr="00BD54C0" w14:paraId="57125944" w14:textId="52E25956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7A9288B6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teral neocortex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6293966A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52FE5AB7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ersistent vertical lamination, gliosi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02EB0224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0CBDC286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6C87EAEF" w14:textId="40C1CF31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508A0CC3" w14:textId="567DC80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5BDD3B82" w14:textId="5B186A7B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5F768E8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ygdala</w:t>
            </w:r>
          </w:p>
        </w:tc>
        <w:tc>
          <w:tcPr>
            <w:tcW w:w="1440" w:type="dxa"/>
            <w:gridSpan w:val="2"/>
            <w:vAlign w:val="center"/>
          </w:tcPr>
          <w:p w14:paraId="2F807901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EAEE46A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liosis</w:t>
            </w:r>
          </w:p>
        </w:tc>
        <w:tc>
          <w:tcPr>
            <w:tcW w:w="1980" w:type="dxa"/>
            <w:gridSpan w:val="3"/>
            <w:vAlign w:val="center"/>
          </w:tcPr>
          <w:p w14:paraId="467DBA88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6069CF57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5C012B0D" w14:textId="66365AD2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52B9E220" w14:textId="326F8E15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243CDF15" w14:textId="4024BF9D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  <w:vAlign w:val="center"/>
          </w:tcPr>
          <w:p w14:paraId="5140C676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ppocampu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3D0A8DB6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58EB47B9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ertical lamination, gliosis</w:t>
            </w: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vAlign w:val="center"/>
          </w:tcPr>
          <w:p w14:paraId="552B5E6B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7BD22362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538AC16B" w14:textId="4E472A31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5CD7C9A4" w14:textId="7CAA97CA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41542589" w14:textId="7777777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2039BE" w14:textId="3C886FA2" w:rsidR="00E37D3E" w:rsidRPr="00BD54C0" w:rsidRDefault="00E37D3E" w:rsidP="007C15B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lightGray"/>
              </w:rPr>
              <w:t>117 - Control - Diffuse MCD / heterotopias - History of epileptic encephalopathy</w:t>
            </w:r>
          </w:p>
        </w:tc>
      </w:tr>
      <w:tr w:rsidR="00E37D3E" w:rsidRPr="00BD54C0" w14:paraId="7862814E" w14:textId="5D5F9016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</w:tcBorders>
            <w:vAlign w:val="center"/>
          </w:tcPr>
          <w:p w14:paraId="2F14A7BF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frontal operculu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46740CC6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6D1ADF38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vAlign w:val="center"/>
          </w:tcPr>
          <w:p w14:paraId="3AF258A3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center"/>
          </w:tcPr>
          <w:p w14:paraId="7E3F3143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4832FD2C" w14:textId="54F596BD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36279155" w14:textId="06EF1D15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340A4402" w14:textId="26FF2E97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6077303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parietal operculum</w:t>
            </w:r>
          </w:p>
        </w:tc>
        <w:tc>
          <w:tcPr>
            <w:tcW w:w="1440" w:type="dxa"/>
            <w:gridSpan w:val="2"/>
            <w:vAlign w:val="center"/>
          </w:tcPr>
          <w:p w14:paraId="16D426AA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63DC02E0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</w:t>
            </w:r>
          </w:p>
        </w:tc>
        <w:tc>
          <w:tcPr>
            <w:tcW w:w="1980" w:type="dxa"/>
            <w:gridSpan w:val="3"/>
            <w:vAlign w:val="center"/>
          </w:tcPr>
          <w:p w14:paraId="0A673148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33DA4BD5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6E102896" w14:textId="6CA4C638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26AB1FFD" w14:textId="1E3B5D9D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39AB01BB" w14:textId="0DF6EB2E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08DFE0DD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temporal lobe 1</w:t>
            </w:r>
          </w:p>
        </w:tc>
        <w:tc>
          <w:tcPr>
            <w:tcW w:w="1440" w:type="dxa"/>
            <w:gridSpan w:val="2"/>
            <w:vAlign w:val="center"/>
          </w:tcPr>
          <w:p w14:paraId="0FC2337D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283DF48A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gray matter heterotopias in white matter</w:t>
            </w:r>
          </w:p>
        </w:tc>
        <w:tc>
          <w:tcPr>
            <w:tcW w:w="1980" w:type="dxa"/>
            <w:gridSpan w:val="3"/>
            <w:vAlign w:val="center"/>
          </w:tcPr>
          <w:p w14:paraId="6BDB1976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4F6CC112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69223212" w14:textId="08555253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54A8F503" w14:textId="6682FF3D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2DFE472D" w14:textId="70CC61DB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06E48D5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temporal lobe 2</w:t>
            </w:r>
          </w:p>
        </w:tc>
        <w:tc>
          <w:tcPr>
            <w:tcW w:w="1440" w:type="dxa"/>
            <w:gridSpan w:val="2"/>
            <w:vAlign w:val="center"/>
          </w:tcPr>
          <w:p w14:paraId="51ED14C8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0F430ACF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rtical dyslamination with gray matter heterotopias in white matter</w:t>
            </w:r>
          </w:p>
        </w:tc>
        <w:tc>
          <w:tcPr>
            <w:tcW w:w="1980" w:type="dxa"/>
            <w:gridSpan w:val="3"/>
            <w:vAlign w:val="center"/>
          </w:tcPr>
          <w:p w14:paraId="1A026BFC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69F572A5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5968E098" w14:textId="4C43F6EB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6BD312BB" w14:textId="4A86B1A2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05548B3B" w14:textId="1B8279A9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0EFD528F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amygdala</w:t>
            </w:r>
          </w:p>
        </w:tc>
        <w:tc>
          <w:tcPr>
            <w:tcW w:w="1440" w:type="dxa"/>
            <w:gridSpan w:val="2"/>
            <w:vAlign w:val="center"/>
          </w:tcPr>
          <w:p w14:paraId="2754E253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7E7B45FB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ray and white matter with gliosis</w:t>
            </w:r>
          </w:p>
        </w:tc>
        <w:tc>
          <w:tcPr>
            <w:tcW w:w="1980" w:type="dxa"/>
            <w:gridSpan w:val="3"/>
            <w:vAlign w:val="center"/>
          </w:tcPr>
          <w:p w14:paraId="5A389CBD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48E1EC21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062D799E" w14:textId="66647B1F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77820742" w14:textId="2C5971F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7D3E" w:rsidRPr="00BD54C0" w14:paraId="480C2E58" w14:textId="525D5806" w:rsidTr="00ED0B26">
        <w:trPr>
          <w:gridBefore w:val="1"/>
          <w:wBefore w:w="113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76DF9E1" w14:textId="77777777" w:rsidR="00E37D3E" w:rsidRPr="00BD54C0" w:rsidRDefault="00E37D3E" w:rsidP="007C15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eft hippocampus</w:t>
            </w:r>
          </w:p>
        </w:tc>
        <w:tc>
          <w:tcPr>
            <w:tcW w:w="1440" w:type="dxa"/>
            <w:gridSpan w:val="2"/>
            <w:vAlign w:val="center"/>
          </w:tcPr>
          <w:p w14:paraId="7117DCFD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rozen</w:t>
            </w:r>
          </w:p>
        </w:tc>
        <w:tc>
          <w:tcPr>
            <w:tcW w:w="4410" w:type="dxa"/>
            <w:vAlign w:val="center"/>
          </w:tcPr>
          <w:p w14:paraId="3B85D537" w14:textId="77777777" w:rsidR="00E37D3E" w:rsidRPr="00BD54C0" w:rsidRDefault="00E37D3E" w:rsidP="007C1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ippocampal tissue with gliosis</w:t>
            </w:r>
          </w:p>
        </w:tc>
        <w:tc>
          <w:tcPr>
            <w:tcW w:w="1980" w:type="dxa"/>
            <w:gridSpan w:val="3"/>
            <w:vAlign w:val="center"/>
          </w:tcPr>
          <w:p w14:paraId="185169D6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170" w:type="dxa"/>
            <w:gridSpan w:val="2"/>
            <w:vAlign w:val="center"/>
          </w:tcPr>
          <w:p w14:paraId="0655FBD4" w14:textId="77777777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vAlign w:val="center"/>
          </w:tcPr>
          <w:p w14:paraId="12D62B38" w14:textId="37D447BA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70" w:type="dxa"/>
            <w:gridSpan w:val="2"/>
            <w:vAlign w:val="center"/>
          </w:tcPr>
          <w:p w14:paraId="6206D17E" w14:textId="7E75C999" w:rsidR="00E37D3E" w:rsidRPr="00BD54C0" w:rsidRDefault="00E37D3E" w:rsidP="007C1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54C0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165AC222" w14:textId="072934D7" w:rsidR="00BF69EA" w:rsidRPr="00BD54C0" w:rsidRDefault="00BF69EA" w:rsidP="00BF69EA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D54C0">
        <w:rPr>
          <w:rFonts w:ascii="Times New Roman" w:eastAsia="Times New Roman" w:hAnsi="Times New Roman" w:cs="Times New Roman"/>
          <w:sz w:val="20"/>
          <w:szCs w:val="20"/>
        </w:rPr>
        <w:t>NS: Not sequenced</w:t>
      </w:r>
      <w:r w:rsidR="00CB2B76">
        <w:rPr>
          <w:rFonts w:ascii="Times New Roman" w:eastAsia="Times New Roman" w:hAnsi="Times New Roman" w:cs="Times New Roman"/>
          <w:sz w:val="20"/>
          <w:szCs w:val="20"/>
        </w:rPr>
        <w:t>; NA: not applicable</w:t>
      </w:r>
    </w:p>
    <w:p w14:paraId="32D655DD" w14:textId="77777777" w:rsidR="00BF69EA" w:rsidRDefault="00BF69EA" w:rsidP="00BF69EA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BF69EA" w:rsidSect="005D65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AA7AB2"/>
    <w:multiLevelType w:val="hybridMultilevel"/>
    <w:tmpl w:val="84B0F9C2"/>
    <w:lvl w:ilvl="0" w:tplc="304C509A">
      <w:start w:val="1"/>
      <w:numFmt w:val="upperLetter"/>
      <w:lvlText w:val="%1."/>
      <w:lvlJc w:val="left"/>
      <w:pPr>
        <w:ind w:left="720" w:hanging="360"/>
      </w:pPr>
    </w:lvl>
    <w:lvl w:ilvl="1" w:tplc="BA2EFAF6">
      <w:start w:val="1"/>
      <w:numFmt w:val="lowerLetter"/>
      <w:lvlText w:val="%2."/>
      <w:lvlJc w:val="left"/>
      <w:pPr>
        <w:ind w:left="1440" w:hanging="360"/>
      </w:pPr>
    </w:lvl>
    <w:lvl w:ilvl="2" w:tplc="4D9A9A6E">
      <w:start w:val="1"/>
      <w:numFmt w:val="lowerRoman"/>
      <w:lvlText w:val="%3."/>
      <w:lvlJc w:val="right"/>
      <w:pPr>
        <w:ind w:left="2160" w:hanging="180"/>
      </w:pPr>
    </w:lvl>
    <w:lvl w:ilvl="3" w:tplc="15B04DFE">
      <w:start w:val="1"/>
      <w:numFmt w:val="decimal"/>
      <w:lvlText w:val="%4."/>
      <w:lvlJc w:val="left"/>
      <w:pPr>
        <w:ind w:left="2880" w:hanging="360"/>
      </w:pPr>
    </w:lvl>
    <w:lvl w:ilvl="4" w:tplc="59E2CC56">
      <w:start w:val="1"/>
      <w:numFmt w:val="lowerLetter"/>
      <w:lvlText w:val="%5."/>
      <w:lvlJc w:val="left"/>
      <w:pPr>
        <w:ind w:left="3600" w:hanging="360"/>
      </w:pPr>
    </w:lvl>
    <w:lvl w:ilvl="5" w:tplc="7EA86732">
      <w:start w:val="1"/>
      <w:numFmt w:val="lowerRoman"/>
      <w:lvlText w:val="%6."/>
      <w:lvlJc w:val="right"/>
      <w:pPr>
        <w:ind w:left="4320" w:hanging="180"/>
      </w:pPr>
    </w:lvl>
    <w:lvl w:ilvl="6" w:tplc="73C601A2">
      <w:start w:val="1"/>
      <w:numFmt w:val="decimal"/>
      <w:lvlText w:val="%7."/>
      <w:lvlJc w:val="left"/>
      <w:pPr>
        <w:ind w:left="5040" w:hanging="360"/>
      </w:pPr>
    </w:lvl>
    <w:lvl w:ilvl="7" w:tplc="1F406036">
      <w:start w:val="1"/>
      <w:numFmt w:val="lowerLetter"/>
      <w:lvlText w:val="%8."/>
      <w:lvlJc w:val="left"/>
      <w:pPr>
        <w:ind w:left="5760" w:hanging="360"/>
      </w:pPr>
    </w:lvl>
    <w:lvl w:ilvl="8" w:tplc="964452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194DA"/>
    <w:multiLevelType w:val="hybridMultilevel"/>
    <w:tmpl w:val="7974B210"/>
    <w:lvl w:ilvl="0" w:tplc="B84268F6">
      <w:start w:val="1"/>
      <w:numFmt w:val="upperLetter"/>
      <w:lvlText w:val="%1."/>
      <w:lvlJc w:val="left"/>
      <w:pPr>
        <w:ind w:left="720" w:hanging="360"/>
      </w:pPr>
    </w:lvl>
    <w:lvl w:ilvl="1" w:tplc="03726B8E">
      <w:start w:val="1"/>
      <w:numFmt w:val="lowerLetter"/>
      <w:lvlText w:val="%2."/>
      <w:lvlJc w:val="left"/>
      <w:pPr>
        <w:ind w:left="1440" w:hanging="360"/>
      </w:pPr>
    </w:lvl>
    <w:lvl w:ilvl="2" w:tplc="82628C1E">
      <w:start w:val="1"/>
      <w:numFmt w:val="lowerRoman"/>
      <w:lvlText w:val="%3."/>
      <w:lvlJc w:val="right"/>
      <w:pPr>
        <w:ind w:left="2160" w:hanging="180"/>
      </w:pPr>
    </w:lvl>
    <w:lvl w:ilvl="3" w:tplc="E4588E86">
      <w:start w:val="1"/>
      <w:numFmt w:val="decimal"/>
      <w:lvlText w:val="%4."/>
      <w:lvlJc w:val="left"/>
      <w:pPr>
        <w:ind w:left="2880" w:hanging="360"/>
      </w:pPr>
    </w:lvl>
    <w:lvl w:ilvl="4" w:tplc="4DB6BA84">
      <w:start w:val="1"/>
      <w:numFmt w:val="lowerLetter"/>
      <w:lvlText w:val="%5."/>
      <w:lvlJc w:val="left"/>
      <w:pPr>
        <w:ind w:left="3600" w:hanging="360"/>
      </w:pPr>
    </w:lvl>
    <w:lvl w:ilvl="5" w:tplc="C9AECA0E">
      <w:start w:val="1"/>
      <w:numFmt w:val="lowerRoman"/>
      <w:lvlText w:val="%6."/>
      <w:lvlJc w:val="right"/>
      <w:pPr>
        <w:ind w:left="4320" w:hanging="180"/>
      </w:pPr>
    </w:lvl>
    <w:lvl w:ilvl="6" w:tplc="F5488114">
      <w:start w:val="1"/>
      <w:numFmt w:val="decimal"/>
      <w:lvlText w:val="%7."/>
      <w:lvlJc w:val="left"/>
      <w:pPr>
        <w:ind w:left="5040" w:hanging="360"/>
      </w:pPr>
    </w:lvl>
    <w:lvl w:ilvl="7" w:tplc="4902414E">
      <w:start w:val="1"/>
      <w:numFmt w:val="lowerLetter"/>
      <w:lvlText w:val="%8."/>
      <w:lvlJc w:val="left"/>
      <w:pPr>
        <w:ind w:left="5760" w:hanging="360"/>
      </w:pPr>
    </w:lvl>
    <w:lvl w:ilvl="8" w:tplc="E026BB5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ABA065"/>
    <w:multiLevelType w:val="hybridMultilevel"/>
    <w:tmpl w:val="95D230D0"/>
    <w:lvl w:ilvl="0" w:tplc="0B8A0B74">
      <w:start w:val="1"/>
      <w:numFmt w:val="upperLetter"/>
      <w:lvlText w:val="%1."/>
      <w:lvlJc w:val="left"/>
      <w:pPr>
        <w:ind w:left="720" w:hanging="360"/>
      </w:pPr>
    </w:lvl>
    <w:lvl w:ilvl="1" w:tplc="E69EE6BE">
      <w:start w:val="1"/>
      <w:numFmt w:val="lowerLetter"/>
      <w:lvlText w:val="%2."/>
      <w:lvlJc w:val="left"/>
      <w:pPr>
        <w:ind w:left="1440" w:hanging="360"/>
      </w:pPr>
    </w:lvl>
    <w:lvl w:ilvl="2" w:tplc="9280E5EE">
      <w:start w:val="1"/>
      <w:numFmt w:val="lowerRoman"/>
      <w:lvlText w:val="%3."/>
      <w:lvlJc w:val="right"/>
      <w:pPr>
        <w:ind w:left="2160" w:hanging="180"/>
      </w:pPr>
    </w:lvl>
    <w:lvl w:ilvl="3" w:tplc="719AAB6C">
      <w:start w:val="1"/>
      <w:numFmt w:val="decimal"/>
      <w:lvlText w:val="%4."/>
      <w:lvlJc w:val="left"/>
      <w:pPr>
        <w:ind w:left="2880" w:hanging="360"/>
      </w:pPr>
    </w:lvl>
    <w:lvl w:ilvl="4" w:tplc="DED8C6C0">
      <w:start w:val="1"/>
      <w:numFmt w:val="lowerLetter"/>
      <w:lvlText w:val="%5."/>
      <w:lvlJc w:val="left"/>
      <w:pPr>
        <w:ind w:left="3600" w:hanging="360"/>
      </w:pPr>
    </w:lvl>
    <w:lvl w:ilvl="5" w:tplc="57744F22">
      <w:start w:val="1"/>
      <w:numFmt w:val="lowerRoman"/>
      <w:lvlText w:val="%6."/>
      <w:lvlJc w:val="right"/>
      <w:pPr>
        <w:ind w:left="4320" w:hanging="180"/>
      </w:pPr>
    </w:lvl>
    <w:lvl w:ilvl="6" w:tplc="61206790">
      <w:start w:val="1"/>
      <w:numFmt w:val="decimal"/>
      <w:lvlText w:val="%7."/>
      <w:lvlJc w:val="left"/>
      <w:pPr>
        <w:ind w:left="5040" w:hanging="360"/>
      </w:pPr>
    </w:lvl>
    <w:lvl w:ilvl="7" w:tplc="8E0E55AC">
      <w:start w:val="1"/>
      <w:numFmt w:val="lowerLetter"/>
      <w:lvlText w:val="%8."/>
      <w:lvlJc w:val="left"/>
      <w:pPr>
        <w:ind w:left="5760" w:hanging="360"/>
      </w:pPr>
    </w:lvl>
    <w:lvl w:ilvl="8" w:tplc="127C9B8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CA2BE6"/>
    <w:multiLevelType w:val="hybridMultilevel"/>
    <w:tmpl w:val="C4964474"/>
    <w:lvl w:ilvl="0" w:tplc="95E641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06D8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72AC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68D3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EA0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6E0E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2457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1A44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BA3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B5F9F7"/>
    <w:multiLevelType w:val="hybridMultilevel"/>
    <w:tmpl w:val="A2309B52"/>
    <w:lvl w:ilvl="0" w:tplc="4710A216">
      <w:start w:val="1"/>
      <w:numFmt w:val="lowerLetter"/>
      <w:lvlText w:val="%1."/>
      <w:lvlJc w:val="left"/>
      <w:pPr>
        <w:ind w:left="720" w:hanging="360"/>
      </w:pPr>
    </w:lvl>
    <w:lvl w:ilvl="1" w:tplc="8DB6E008">
      <w:start w:val="1"/>
      <w:numFmt w:val="lowerLetter"/>
      <w:lvlText w:val="%2."/>
      <w:lvlJc w:val="left"/>
      <w:pPr>
        <w:ind w:left="1440" w:hanging="360"/>
      </w:pPr>
    </w:lvl>
    <w:lvl w:ilvl="2" w:tplc="274021A8">
      <w:start w:val="1"/>
      <w:numFmt w:val="lowerRoman"/>
      <w:lvlText w:val="%3."/>
      <w:lvlJc w:val="right"/>
      <w:pPr>
        <w:ind w:left="2160" w:hanging="180"/>
      </w:pPr>
    </w:lvl>
    <w:lvl w:ilvl="3" w:tplc="B6A44DAC">
      <w:start w:val="1"/>
      <w:numFmt w:val="decimal"/>
      <w:lvlText w:val="%4."/>
      <w:lvlJc w:val="left"/>
      <w:pPr>
        <w:ind w:left="2880" w:hanging="360"/>
      </w:pPr>
    </w:lvl>
    <w:lvl w:ilvl="4" w:tplc="4218041C">
      <w:start w:val="1"/>
      <w:numFmt w:val="lowerLetter"/>
      <w:lvlText w:val="%5."/>
      <w:lvlJc w:val="left"/>
      <w:pPr>
        <w:ind w:left="3600" w:hanging="360"/>
      </w:pPr>
    </w:lvl>
    <w:lvl w:ilvl="5" w:tplc="279AB578">
      <w:start w:val="1"/>
      <w:numFmt w:val="lowerRoman"/>
      <w:lvlText w:val="%6."/>
      <w:lvlJc w:val="right"/>
      <w:pPr>
        <w:ind w:left="4320" w:hanging="180"/>
      </w:pPr>
    </w:lvl>
    <w:lvl w:ilvl="6" w:tplc="51F493D2">
      <w:start w:val="1"/>
      <w:numFmt w:val="decimal"/>
      <w:lvlText w:val="%7."/>
      <w:lvlJc w:val="left"/>
      <w:pPr>
        <w:ind w:left="5040" w:hanging="360"/>
      </w:pPr>
    </w:lvl>
    <w:lvl w:ilvl="7" w:tplc="59B61712">
      <w:start w:val="1"/>
      <w:numFmt w:val="lowerLetter"/>
      <w:lvlText w:val="%8."/>
      <w:lvlJc w:val="left"/>
      <w:pPr>
        <w:ind w:left="5760" w:hanging="360"/>
      </w:pPr>
    </w:lvl>
    <w:lvl w:ilvl="8" w:tplc="671E4B6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38D6B"/>
    <w:multiLevelType w:val="hybridMultilevel"/>
    <w:tmpl w:val="2D520AC6"/>
    <w:lvl w:ilvl="0" w:tplc="A1244D5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78A6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3C23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EEA9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07A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083C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2ABA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E2E2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2618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0080FE"/>
    <w:multiLevelType w:val="hybridMultilevel"/>
    <w:tmpl w:val="3EEEBEAC"/>
    <w:lvl w:ilvl="0" w:tplc="473A0BD0">
      <w:start w:val="1"/>
      <w:numFmt w:val="decimal"/>
      <w:lvlText w:val="%1."/>
      <w:lvlJc w:val="left"/>
      <w:pPr>
        <w:ind w:left="720" w:hanging="360"/>
      </w:pPr>
    </w:lvl>
    <w:lvl w:ilvl="1" w:tplc="AD7C1294">
      <w:start w:val="1"/>
      <w:numFmt w:val="lowerLetter"/>
      <w:lvlText w:val="%2."/>
      <w:lvlJc w:val="left"/>
      <w:pPr>
        <w:ind w:left="1440" w:hanging="360"/>
      </w:pPr>
    </w:lvl>
    <w:lvl w:ilvl="2" w:tplc="FAA66F26">
      <w:start w:val="1"/>
      <w:numFmt w:val="lowerRoman"/>
      <w:lvlText w:val="%3."/>
      <w:lvlJc w:val="right"/>
      <w:pPr>
        <w:ind w:left="2160" w:hanging="180"/>
      </w:pPr>
    </w:lvl>
    <w:lvl w:ilvl="3" w:tplc="A2BA48CA">
      <w:start w:val="1"/>
      <w:numFmt w:val="decimal"/>
      <w:lvlText w:val="%4."/>
      <w:lvlJc w:val="left"/>
      <w:pPr>
        <w:ind w:left="2880" w:hanging="360"/>
      </w:pPr>
    </w:lvl>
    <w:lvl w:ilvl="4" w:tplc="E52C653C">
      <w:start w:val="1"/>
      <w:numFmt w:val="lowerLetter"/>
      <w:lvlText w:val="%5."/>
      <w:lvlJc w:val="left"/>
      <w:pPr>
        <w:ind w:left="3600" w:hanging="360"/>
      </w:pPr>
    </w:lvl>
    <w:lvl w:ilvl="5" w:tplc="29A898DC">
      <w:start w:val="1"/>
      <w:numFmt w:val="lowerRoman"/>
      <w:lvlText w:val="%6."/>
      <w:lvlJc w:val="right"/>
      <w:pPr>
        <w:ind w:left="4320" w:hanging="180"/>
      </w:pPr>
    </w:lvl>
    <w:lvl w:ilvl="6" w:tplc="A45043FA">
      <w:start w:val="1"/>
      <w:numFmt w:val="decimal"/>
      <w:lvlText w:val="%7."/>
      <w:lvlJc w:val="left"/>
      <w:pPr>
        <w:ind w:left="5040" w:hanging="360"/>
      </w:pPr>
    </w:lvl>
    <w:lvl w:ilvl="7" w:tplc="3932A5BC">
      <w:start w:val="1"/>
      <w:numFmt w:val="lowerLetter"/>
      <w:lvlText w:val="%8."/>
      <w:lvlJc w:val="left"/>
      <w:pPr>
        <w:ind w:left="5760" w:hanging="360"/>
      </w:pPr>
    </w:lvl>
    <w:lvl w:ilvl="8" w:tplc="885EF4E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75733"/>
    <w:multiLevelType w:val="hybridMultilevel"/>
    <w:tmpl w:val="4C34C03A"/>
    <w:lvl w:ilvl="0" w:tplc="F070B32E">
      <w:start w:val="1"/>
      <w:numFmt w:val="lowerLetter"/>
      <w:lvlText w:val="%1."/>
      <w:lvlJc w:val="left"/>
      <w:pPr>
        <w:ind w:left="720" w:hanging="360"/>
      </w:pPr>
    </w:lvl>
    <w:lvl w:ilvl="1" w:tplc="64FA580A">
      <w:start w:val="1"/>
      <w:numFmt w:val="lowerLetter"/>
      <w:lvlText w:val="%2."/>
      <w:lvlJc w:val="left"/>
      <w:pPr>
        <w:ind w:left="1440" w:hanging="360"/>
      </w:pPr>
    </w:lvl>
    <w:lvl w:ilvl="2" w:tplc="D5BAC47C">
      <w:start w:val="1"/>
      <w:numFmt w:val="lowerRoman"/>
      <w:lvlText w:val="%3."/>
      <w:lvlJc w:val="right"/>
      <w:pPr>
        <w:ind w:left="2160" w:hanging="180"/>
      </w:pPr>
    </w:lvl>
    <w:lvl w:ilvl="3" w:tplc="71A2C376">
      <w:start w:val="1"/>
      <w:numFmt w:val="decimal"/>
      <w:lvlText w:val="%4."/>
      <w:lvlJc w:val="left"/>
      <w:pPr>
        <w:ind w:left="2880" w:hanging="360"/>
      </w:pPr>
    </w:lvl>
    <w:lvl w:ilvl="4" w:tplc="0F1C19E0">
      <w:start w:val="1"/>
      <w:numFmt w:val="lowerLetter"/>
      <w:lvlText w:val="%5."/>
      <w:lvlJc w:val="left"/>
      <w:pPr>
        <w:ind w:left="3600" w:hanging="360"/>
      </w:pPr>
    </w:lvl>
    <w:lvl w:ilvl="5" w:tplc="FC1C5DD0">
      <w:start w:val="1"/>
      <w:numFmt w:val="lowerRoman"/>
      <w:lvlText w:val="%6."/>
      <w:lvlJc w:val="right"/>
      <w:pPr>
        <w:ind w:left="4320" w:hanging="180"/>
      </w:pPr>
    </w:lvl>
    <w:lvl w:ilvl="6" w:tplc="5F1C1860">
      <w:start w:val="1"/>
      <w:numFmt w:val="decimal"/>
      <w:lvlText w:val="%7."/>
      <w:lvlJc w:val="left"/>
      <w:pPr>
        <w:ind w:left="5040" w:hanging="360"/>
      </w:pPr>
    </w:lvl>
    <w:lvl w:ilvl="7" w:tplc="76B2F7DE">
      <w:start w:val="1"/>
      <w:numFmt w:val="lowerLetter"/>
      <w:lvlText w:val="%8."/>
      <w:lvlJc w:val="left"/>
      <w:pPr>
        <w:ind w:left="5760" w:hanging="360"/>
      </w:pPr>
    </w:lvl>
    <w:lvl w:ilvl="8" w:tplc="AA3096B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21DDAB"/>
    <w:multiLevelType w:val="hybridMultilevel"/>
    <w:tmpl w:val="9E80198C"/>
    <w:lvl w:ilvl="0" w:tplc="97E22326">
      <w:start w:val="1"/>
      <w:numFmt w:val="lowerLetter"/>
      <w:lvlText w:val="%1."/>
      <w:lvlJc w:val="left"/>
      <w:pPr>
        <w:ind w:left="720" w:hanging="360"/>
      </w:pPr>
    </w:lvl>
    <w:lvl w:ilvl="1" w:tplc="E4820DD2">
      <w:start w:val="1"/>
      <w:numFmt w:val="lowerLetter"/>
      <w:lvlText w:val="%2."/>
      <w:lvlJc w:val="left"/>
      <w:pPr>
        <w:ind w:left="1440" w:hanging="360"/>
      </w:pPr>
    </w:lvl>
    <w:lvl w:ilvl="2" w:tplc="99420F28">
      <w:start w:val="1"/>
      <w:numFmt w:val="lowerRoman"/>
      <w:lvlText w:val="%3."/>
      <w:lvlJc w:val="right"/>
      <w:pPr>
        <w:ind w:left="2160" w:hanging="180"/>
      </w:pPr>
    </w:lvl>
    <w:lvl w:ilvl="3" w:tplc="EE76E932">
      <w:start w:val="1"/>
      <w:numFmt w:val="decimal"/>
      <w:lvlText w:val="%4."/>
      <w:lvlJc w:val="left"/>
      <w:pPr>
        <w:ind w:left="2880" w:hanging="360"/>
      </w:pPr>
    </w:lvl>
    <w:lvl w:ilvl="4" w:tplc="E2906356">
      <w:start w:val="1"/>
      <w:numFmt w:val="lowerLetter"/>
      <w:lvlText w:val="%5."/>
      <w:lvlJc w:val="left"/>
      <w:pPr>
        <w:ind w:left="3600" w:hanging="360"/>
      </w:pPr>
    </w:lvl>
    <w:lvl w:ilvl="5" w:tplc="65FA9114">
      <w:start w:val="1"/>
      <w:numFmt w:val="lowerRoman"/>
      <w:lvlText w:val="%6."/>
      <w:lvlJc w:val="right"/>
      <w:pPr>
        <w:ind w:left="4320" w:hanging="180"/>
      </w:pPr>
    </w:lvl>
    <w:lvl w:ilvl="6" w:tplc="21D69100">
      <w:start w:val="1"/>
      <w:numFmt w:val="decimal"/>
      <w:lvlText w:val="%7."/>
      <w:lvlJc w:val="left"/>
      <w:pPr>
        <w:ind w:left="5040" w:hanging="360"/>
      </w:pPr>
    </w:lvl>
    <w:lvl w:ilvl="7" w:tplc="16040E02">
      <w:start w:val="1"/>
      <w:numFmt w:val="lowerLetter"/>
      <w:lvlText w:val="%8."/>
      <w:lvlJc w:val="left"/>
      <w:pPr>
        <w:ind w:left="5760" w:hanging="360"/>
      </w:pPr>
    </w:lvl>
    <w:lvl w:ilvl="8" w:tplc="B3C8B5E0">
      <w:start w:val="1"/>
      <w:numFmt w:val="lowerRoman"/>
      <w:lvlText w:val="%9."/>
      <w:lvlJc w:val="right"/>
      <w:pPr>
        <w:ind w:left="6480" w:hanging="180"/>
      </w:pPr>
    </w:lvl>
  </w:abstractNum>
  <w:num w:numId="1" w16cid:durableId="1953826147">
    <w:abstractNumId w:val="3"/>
  </w:num>
  <w:num w:numId="2" w16cid:durableId="1688602803">
    <w:abstractNumId w:val="6"/>
  </w:num>
  <w:num w:numId="3" w16cid:durableId="1882745917">
    <w:abstractNumId w:val="1"/>
  </w:num>
  <w:num w:numId="4" w16cid:durableId="2063021411">
    <w:abstractNumId w:val="2"/>
  </w:num>
  <w:num w:numId="5" w16cid:durableId="271594126">
    <w:abstractNumId w:val="0"/>
  </w:num>
  <w:num w:numId="6" w16cid:durableId="670060229">
    <w:abstractNumId w:val="5"/>
  </w:num>
  <w:num w:numId="7" w16cid:durableId="1052341707">
    <w:abstractNumId w:val="7"/>
  </w:num>
  <w:num w:numId="8" w16cid:durableId="626547937">
    <w:abstractNumId w:val="8"/>
  </w:num>
  <w:num w:numId="9" w16cid:durableId="5940242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F9"/>
    <w:rsid w:val="00033F48"/>
    <w:rsid w:val="000A393E"/>
    <w:rsid w:val="000A3CC2"/>
    <w:rsid w:val="001329BA"/>
    <w:rsid w:val="001404B0"/>
    <w:rsid w:val="001567EB"/>
    <w:rsid w:val="001A6A23"/>
    <w:rsid w:val="0020490B"/>
    <w:rsid w:val="002819F0"/>
    <w:rsid w:val="00287B55"/>
    <w:rsid w:val="002F2AA0"/>
    <w:rsid w:val="003728F4"/>
    <w:rsid w:val="003D59AB"/>
    <w:rsid w:val="00491EA5"/>
    <w:rsid w:val="004C204F"/>
    <w:rsid w:val="005333A2"/>
    <w:rsid w:val="005D65F9"/>
    <w:rsid w:val="005E448A"/>
    <w:rsid w:val="006A0E22"/>
    <w:rsid w:val="006B44AC"/>
    <w:rsid w:val="006D41E5"/>
    <w:rsid w:val="006E3971"/>
    <w:rsid w:val="007420BF"/>
    <w:rsid w:val="007909E5"/>
    <w:rsid w:val="007C15BB"/>
    <w:rsid w:val="007E403B"/>
    <w:rsid w:val="00812E74"/>
    <w:rsid w:val="0081542C"/>
    <w:rsid w:val="008154C4"/>
    <w:rsid w:val="00816B3C"/>
    <w:rsid w:val="008415C9"/>
    <w:rsid w:val="008434A5"/>
    <w:rsid w:val="008C135B"/>
    <w:rsid w:val="008D37D7"/>
    <w:rsid w:val="009555D4"/>
    <w:rsid w:val="009628AC"/>
    <w:rsid w:val="009D6275"/>
    <w:rsid w:val="009D70B6"/>
    <w:rsid w:val="009F07E7"/>
    <w:rsid w:val="00A0725F"/>
    <w:rsid w:val="00A1082E"/>
    <w:rsid w:val="00A279C8"/>
    <w:rsid w:val="00A51098"/>
    <w:rsid w:val="00A65B0E"/>
    <w:rsid w:val="00A8525C"/>
    <w:rsid w:val="00A96E5E"/>
    <w:rsid w:val="00AD0E6A"/>
    <w:rsid w:val="00B34723"/>
    <w:rsid w:val="00B37B7E"/>
    <w:rsid w:val="00B61CBE"/>
    <w:rsid w:val="00B77553"/>
    <w:rsid w:val="00B979BC"/>
    <w:rsid w:val="00BD54C0"/>
    <w:rsid w:val="00BF69EA"/>
    <w:rsid w:val="00C549A3"/>
    <w:rsid w:val="00C60C5F"/>
    <w:rsid w:val="00CB19EF"/>
    <w:rsid w:val="00CB2B76"/>
    <w:rsid w:val="00D36435"/>
    <w:rsid w:val="00DA74A0"/>
    <w:rsid w:val="00DD01DB"/>
    <w:rsid w:val="00E37D3E"/>
    <w:rsid w:val="00E47B61"/>
    <w:rsid w:val="00E7116B"/>
    <w:rsid w:val="00EA21F6"/>
    <w:rsid w:val="00EA4548"/>
    <w:rsid w:val="00ED0B26"/>
    <w:rsid w:val="00ED2FD2"/>
    <w:rsid w:val="00F6376F"/>
    <w:rsid w:val="00F73464"/>
    <w:rsid w:val="00FC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E4160"/>
  <w15:chartTrackingRefBased/>
  <w15:docId w15:val="{2A2AC735-F32B-4A82-B718-5D2239C6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5F9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9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6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69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F6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F6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F6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F6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D65F9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F69EA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F69E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F69EA"/>
    <w:rPr>
      <w:rFonts w:eastAsiaTheme="majorEastAsia" w:cstheme="majorBidi"/>
      <w:color w:val="2F5496" w:themeColor="accent1" w:themeShade="BF"/>
      <w:kern w:val="0"/>
      <w:sz w:val="28"/>
      <w:szCs w:val="28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F69EA"/>
    <w:rPr>
      <w:rFonts w:eastAsiaTheme="majorEastAsia" w:cstheme="majorBidi"/>
      <w:i/>
      <w:iCs/>
      <w:color w:val="2F5496" w:themeColor="accent1" w:themeShade="BF"/>
      <w:kern w:val="0"/>
      <w:sz w:val="24"/>
      <w:szCs w:val="24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F69EA"/>
    <w:rPr>
      <w:rFonts w:eastAsiaTheme="majorEastAsia" w:cstheme="majorBidi"/>
      <w:color w:val="2F5496" w:themeColor="accent1" w:themeShade="BF"/>
      <w:kern w:val="0"/>
      <w:sz w:val="24"/>
      <w:szCs w:val="24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BF69EA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BF69EA"/>
    <w:rPr>
      <w:rFonts w:eastAsiaTheme="majorEastAsia" w:cstheme="majorBidi"/>
      <w:color w:val="595959" w:themeColor="text1" w:themeTint="A6"/>
      <w:kern w:val="0"/>
      <w:sz w:val="24"/>
      <w:szCs w:val="24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BF69EA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BF69EA"/>
    <w:rPr>
      <w:rFonts w:eastAsiaTheme="majorEastAsia" w:cstheme="majorBidi"/>
      <w:color w:val="272727" w:themeColor="text1" w:themeTint="D8"/>
      <w:kern w:val="0"/>
      <w:sz w:val="24"/>
      <w:szCs w:val="24"/>
      <w:lang w:eastAsia="ja-JP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F6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BF6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BF69EA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F6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BF69EA"/>
    <w:rPr>
      <w:rFonts w:eastAsiaTheme="minorEastAsia"/>
      <w:color w:val="5A5A5A" w:themeColor="text1" w:themeTint="A5"/>
      <w:spacing w:val="15"/>
      <w:kern w:val="0"/>
      <w:lang w:eastAsia="ja-JP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F69EA"/>
    <w:rPr>
      <w:i/>
      <w:iCs/>
      <w:color w:val="2F5496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BF69EA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F69E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1">
    <w:name w:val="Quote Char1"/>
    <w:basedOn w:val="DefaultParagraphFont"/>
    <w:uiPriority w:val="29"/>
    <w:rsid w:val="00BF69EA"/>
    <w:rPr>
      <w:rFonts w:eastAsiaTheme="minorEastAsia"/>
      <w:i/>
      <w:iCs/>
      <w:color w:val="404040" w:themeColor="text1" w:themeTint="BF"/>
      <w:kern w:val="0"/>
      <w:sz w:val="24"/>
      <w:szCs w:val="24"/>
      <w:lang w:eastAsia="ja-JP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1">
    <w:name w:val="Intense Quote Char1"/>
    <w:basedOn w:val="DefaultParagraphFont"/>
    <w:uiPriority w:val="30"/>
    <w:rsid w:val="00BF69EA"/>
    <w:rPr>
      <w:rFonts w:eastAsiaTheme="minorEastAsia"/>
      <w:i/>
      <w:iCs/>
      <w:color w:val="4472C4" w:themeColor="accent1"/>
      <w:kern w:val="0"/>
      <w:sz w:val="24"/>
      <w:szCs w:val="24"/>
      <w:lang w:eastAsia="ja-JP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F69EA"/>
    <w:rPr>
      <w:b/>
      <w:bCs/>
      <w:smallCaps/>
      <w:color w:val="2F5496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BF69EA"/>
    <w:pPr>
      <w:ind w:left="720"/>
      <w:contextualSpacing/>
    </w:pPr>
  </w:style>
  <w:style w:type="table" w:styleId="TableGrid">
    <w:name w:val="Table Grid"/>
    <w:basedOn w:val="TableNormal"/>
    <w:uiPriority w:val="59"/>
    <w:rsid w:val="00BF6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BF69EA"/>
  </w:style>
  <w:style w:type="paragraph" w:styleId="Header">
    <w:name w:val="header"/>
    <w:basedOn w:val="Normal"/>
    <w:link w:val="HeaderChar"/>
    <w:uiPriority w:val="99"/>
    <w:unhideWhenUsed/>
    <w:rsid w:val="00BF69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BF69EA"/>
    <w:rPr>
      <w:rFonts w:eastAsiaTheme="minorEastAsia"/>
      <w:kern w:val="0"/>
      <w:sz w:val="24"/>
      <w:szCs w:val="24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F69EA"/>
  </w:style>
  <w:style w:type="paragraph" w:styleId="Footer">
    <w:name w:val="footer"/>
    <w:basedOn w:val="Normal"/>
    <w:link w:val="FooterChar"/>
    <w:uiPriority w:val="99"/>
    <w:unhideWhenUsed/>
    <w:rsid w:val="00BF69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BF69EA"/>
    <w:rPr>
      <w:rFonts w:eastAsiaTheme="minorEastAsia"/>
      <w:kern w:val="0"/>
      <w:sz w:val="24"/>
      <w:szCs w:val="24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BF69EA"/>
    <w:rPr>
      <w:color w:val="0563C1" w:themeColor="hyperlink"/>
      <w:u w:val="single"/>
    </w:rPr>
  </w:style>
  <w:style w:type="table" w:styleId="GridTable5Dark-Accent1">
    <w:name w:val="Grid Table 5 Dark Accent 1"/>
    <w:basedOn w:val="TableNormal"/>
    <w:uiPriority w:val="50"/>
    <w:rsid w:val="00BF6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fm-citation-ids-label">
    <w:name w:val="fm-citation-ids-label"/>
    <w:basedOn w:val="DefaultParagraphFont"/>
    <w:uiPriority w:val="1"/>
    <w:rsid w:val="00BF69EA"/>
    <w:rPr>
      <w:rFonts w:asciiTheme="minorHAnsi" w:eastAsiaTheme="minorEastAsia" w:hAnsiTheme="minorHAnsi" w:cstheme="minorBid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F6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9EA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F69EA"/>
    <w:rPr>
      <w:sz w:val="16"/>
      <w:szCs w:val="16"/>
    </w:rPr>
  </w:style>
  <w:style w:type="paragraph" w:styleId="Revision">
    <w:name w:val="Revision"/>
    <w:hidden/>
    <w:uiPriority w:val="99"/>
    <w:semiHidden/>
    <w:rsid w:val="00BF6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F69E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9EA"/>
    <w:rPr>
      <w:rFonts w:ascii="Aptos" w:eastAsiaTheme="minorEastAsia" w:hAnsi="Aptos"/>
      <w:noProof/>
      <w:kern w:val="0"/>
      <w:sz w:val="24"/>
      <w:szCs w:val="24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F69EA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69EA"/>
    <w:rPr>
      <w:rFonts w:ascii="Aptos" w:eastAsiaTheme="minorEastAsia" w:hAnsi="Aptos"/>
      <w:noProof/>
      <w:kern w:val="0"/>
      <w:sz w:val="24"/>
      <w:szCs w:val="24"/>
      <w:lang w:eastAsia="ja-JP"/>
      <w14:ligatures w14:val="none"/>
    </w:rPr>
  </w:style>
  <w:style w:type="character" w:customStyle="1" w:styleId="normaltextrun">
    <w:name w:val="normaltextrun"/>
    <w:basedOn w:val="DefaultParagraphFont"/>
    <w:rsid w:val="003D59AB"/>
  </w:style>
  <w:style w:type="character" w:customStyle="1" w:styleId="eop">
    <w:name w:val="eop"/>
    <w:basedOn w:val="DefaultParagraphFont"/>
    <w:rsid w:val="003D59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4A0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9EAD5-BA55-421D-856F-F0308666C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34</Words>
  <Characters>10284</Characters>
  <Application>Microsoft Office Word</Application>
  <DocSecurity>0</DocSecurity>
  <Lines>16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Here</Company>
  <LinksUpToDate>false</LinksUpToDate>
  <CharactersWithSpaces>1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Lauren</dc:creator>
  <cp:keywords/>
  <dc:description/>
  <cp:lastModifiedBy>Warren, Lauren</cp:lastModifiedBy>
  <cp:revision>3</cp:revision>
  <dcterms:created xsi:type="dcterms:W3CDTF">2026-02-25T19:54:00Z</dcterms:created>
  <dcterms:modified xsi:type="dcterms:W3CDTF">2026-02-25T22:50:00Z</dcterms:modified>
</cp:coreProperties>
</file>